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684" w:rsidRPr="00F57CEA" w:rsidRDefault="009E4684" w:rsidP="009E4684">
      <w:pPr>
        <w:ind w:firstLineChars="0" w:firstLine="0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F57CEA">
        <w:rPr>
          <w:rFonts w:ascii="Times New Roman" w:hAnsi="Times New Roman" w:cs="Times New Roman"/>
          <w:b/>
          <w:sz w:val="24"/>
          <w:szCs w:val="21"/>
        </w:rPr>
        <w:t>Table S</w:t>
      </w:r>
      <w:r w:rsidRPr="00F57CEA">
        <w:rPr>
          <w:rFonts w:ascii="Times New Roman" w:hAnsi="Times New Roman" w:cs="Times New Roman" w:hint="eastAsia"/>
          <w:b/>
          <w:sz w:val="24"/>
          <w:szCs w:val="21"/>
        </w:rPr>
        <w:t>5</w:t>
      </w:r>
      <w:r w:rsidRPr="00F57CEA">
        <w:rPr>
          <w:rFonts w:ascii="Times New Roman" w:hAnsi="Times New Roman" w:cs="Times New Roman"/>
          <w:b/>
          <w:sz w:val="24"/>
          <w:szCs w:val="21"/>
        </w:rPr>
        <w:t xml:space="preserve">. </w:t>
      </w:r>
      <w:proofErr w:type="spellStart"/>
      <w:proofErr w:type="gramStart"/>
      <w:r w:rsidRPr="00F57CEA">
        <w:rPr>
          <w:rFonts w:ascii="Times New Roman" w:hAnsi="Times New Roman" w:cs="Times New Roman"/>
          <w:b/>
          <w:sz w:val="24"/>
          <w:szCs w:val="21"/>
        </w:rPr>
        <w:t>ceRNA</w:t>
      </w:r>
      <w:proofErr w:type="spellEnd"/>
      <w:proofErr w:type="gramEnd"/>
      <w:r w:rsidRPr="00F57CEA">
        <w:rPr>
          <w:rFonts w:ascii="Times New Roman" w:hAnsi="Times New Roman" w:cs="Times New Roman"/>
          <w:b/>
          <w:sz w:val="24"/>
          <w:szCs w:val="21"/>
        </w:rPr>
        <w:t xml:space="preserve"> pairs significantly </w:t>
      </w:r>
      <w:proofErr w:type="spellStart"/>
      <w:r w:rsidRPr="00F57CEA">
        <w:rPr>
          <w:rFonts w:ascii="Times New Roman" w:hAnsi="Times New Roman" w:cs="Times New Roman"/>
          <w:b/>
          <w:sz w:val="24"/>
          <w:szCs w:val="21"/>
        </w:rPr>
        <w:t>correlatied</w:t>
      </w:r>
      <w:proofErr w:type="spellEnd"/>
      <w:r w:rsidRPr="00F57CEA">
        <w:rPr>
          <w:rFonts w:ascii="Times New Roman" w:hAnsi="Times New Roman" w:cs="Times New Roman"/>
          <w:b/>
          <w:sz w:val="24"/>
          <w:szCs w:val="21"/>
        </w:rPr>
        <w:t xml:space="preserve"> with overall survival of PC patients in gain network</w:t>
      </w:r>
    </w:p>
    <w:tbl>
      <w:tblPr>
        <w:tblW w:w="837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25"/>
        <w:gridCol w:w="2126"/>
        <w:gridCol w:w="2127"/>
        <w:gridCol w:w="1701"/>
      </w:tblGrid>
      <w:tr w:rsidR="009E4684" w:rsidRPr="00251FB0" w:rsidTr="00E17B34">
        <w:trPr>
          <w:trHeight w:val="300"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565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 Rank P valu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ncRNA</w:t>
            </w:r>
            <w:proofErr w:type="spellEnd"/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E-0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AT1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Ren&lt;/Author&gt;&lt;Year&gt;2013&lt;/Year&gt;&lt;RecNum&gt;25&lt;/RecNum&gt;&lt;DisplayText&gt;[1]&lt;/DisplayText&gt;&lt;record&gt;&lt;rec-number&gt;25&lt;/rec-number&gt;&lt;foreign-keys&gt;&lt;key app="EN" db-id="ed5pdv2zzwfwwvefeptvfvvsfdvezv2zpxz9"&gt;25&lt;/key&gt;&lt;/foreign-keys&gt;&lt;ref-type name="Journal Article"&gt;17&lt;/ref-type&gt;&lt;contributors&gt;&lt;authors&gt;&lt;author&gt;Ren, S.&lt;/author&gt;&lt;author&gt;Liu, Y.&lt;/author&gt;&lt;author&gt;Xu, W.&lt;/author&gt;&lt;author&gt;Sun, Y.&lt;/author&gt;&lt;author&gt;Lu, J.&lt;/author&gt;&lt;author&gt;Wang, F.&lt;/author&gt;&lt;author&gt;Wei, M.&lt;/author&gt;&lt;author&gt;Shen, J.&lt;/author&gt;&lt;author&gt;Hou, J.&lt;/author&gt;&lt;author&gt;Gao, X.&lt;/author&gt;&lt;author&gt;Xu, C.&lt;/author&gt;&lt;author&gt;Huang, J.&lt;/author&gt;&lt;author&gt;Zhao, Y.&lt;/author&gt;&lt;author&gt;Sun, Y.&lt;/author&gt;&lt;/authors&gt;&lt;/contributors&gt;&lt;auth-address&gt;Department of Urology, Shanghai Changhai Hospital, Second Military Medical University, Shanghai, People&amp;apos;s Republic of China.&lt;/auth-address&gt;&lt;titles&gt;&lt;title&gt;Long noncoding RNA MALAT-1 is a new potential therapeutic target for castration resistant prostate cancer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2278-87&lt;/pages&gt;&lt;volume&gt;190&lt;/volume&gt;&lt;number&gt;6&lt;/number&gt;&lt;keywords&gt;&lt;keyword&gt;Animals&lt;/keyword&gt;&lt;keyword&gt;Cell Cycle/genetics&lt;/keyword&gt;&lt;keyword&gt;Humans&lt;/keyword&gt;&lt;keyword&gt;Male&lt;/keyword&gt;&lt;keyword&gt;Mice&lt;/keyword&gt;&lt;keyword&gt;Prostatic Neoplasms, Castration-Resistant/drug therapy/genetics/*metabolism&lt;/keyword&gt;&lt;keyword&gt;RNA, Long Noncoding/*biosynthesis/genetics&lt;/keyword&gt;&lt;keyword&gt;Tumor Cells, Cultured&lt;/keyword&gt;&lt;/keywords&gt;&lt;dates&gt;&lt;year&gt;2013&lt;/year&gt;&lt;pub-dates&gt;&lt;date&gt;Dec&lt;/date&gt;&lt;/pub-dates&gt;&lt;/dates&gt;&lt;isbn&gt;1527-3792 (Electronic)&amp;#xD;0022-5347 (Linking)&lt;/isbn&gt;&lt;accession-num&gt;23845456&lt;/accession-num&gt;&lt;urls&gt;&lt;related-urls&gt;&lt;url&gt;http://www.ncbi.nlm.nih.gov/pubmed/23845456&lt;/url&gt;&lt;/related-urls&gt;&lt;/urls&gt;&lt;electronic-resource-num&gt;10.1016/j.juro.2013.07.001&lt;/electronic-resource-num&gt;&lt;/record&gt;&lt;/Cite&gt;&lt;/EndNote&gt;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" w:tooltip="Ren, 2013 #25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1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86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WA5B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EF1A2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FnZ2lhbnRlPC9BdXRob3I+PFllYXI+MjAxMjwvWWVh
cj48UmVjTnVtPjI2PC9SZWNOdW0+PERpc3BsYXlUZXh0PlsyXTwvRGlzcGxheVRleHQ+PHJlY29y
ZD48cmVjLW51bWJlcj4yNjwvcmVjLW51bWJlcj48Zm9yZWlnbi1rZXlzPjxrZXkgYXBwPSJFTiIg
ZGItaWQ9ImVkNXBkdjJ6endmd3d2ZWZlcHR2ZnZ2c2ZkdmV6djJ6cHh6OSI+MjY8L2tleT48L2Zv
cmVpZ24ta2V5cz48cmVmLXR5cGUgbmFtZT0iSm91cm5hbCBBcnRpY2xlIj4xNzwvcmVmLXR5cGU+
PGNvbnRyaWJ1dG9ycz48YXV0aG9ycz48YXV0aG9yPlNjYWdnaWFudGUsIEIuPC9hdXRob3I+PGF1
dGhvcj5EYXBhcywgQi48L2F1dGhvcj48YXV0aG9yPkJvbmluLCBTLjwvYXV0aG9yPjxhdXRob3I+
R3Jhc3NpLCBNLjwvYXV0aG9yPjxhdXRob3I+WmVubmFybywgQy48L2F1dGhvcj48YXV0aG9yPkZh
cnJhLCBSLjwvYXV0aG9yPjxhdXRob3I+Q3Jpc3RpYW5vLCBMLjwvYXV0aG9yPjxhdXRob3I+U2ly
YWN1c2FubywgUy48L2F1dGhvcj48YXV0aG9yPlphbmNvbmF0aSwgRi48L2F1dGhvcj48YXV0aG9y
PkdpYW5zYW50ZSwgQy48L2F1dGhvcj48YXV0aG9yPkdyYXNzaSwgRy48L2F1dGhvcj48L2F1dGhv
cnM+PC9jb250cmlidXRvcnM+PGF1dGgtYWRkcmVzcz5Nb2xlY3VsYXIgQmlvbG9neSBTZWN0aW9u
LCBEZXBhcnRtZW50IG9mIExpZmUgU2NpZW5jZXMsIFVuaXZlcnNpdHkgb2YgVHJpZXN0ZSwgVmlh
IEdpb3JnaWVyaSwgMSwgVHJpZXN0ZSAzNDEyNywgSXRhbHkuIGJzY2FnZ2lhbnRlQHVuaXRzLml0
PC9hdXRoLWFkZHJlc3M+PHRpdGxlcz48dGl0bGU+RGlzc2VjdGluZyB0aGUgZXhwcmVzc2lvbiBv
ZiBFRUYxQTEvMiBnZW5lcyBpbiBodW1hbiBwcm9zdGF0ZSBjYW5jZXIgY2VsbHM6IHRoZSBwb3Rl
bnRpYWwgb2YgRUVGMUEyIGFzIGEgaGFsbG1hcmsgZm9yIHByb3N0YXRlIHRyYW5zZm9ybWF0aW9u
IGFuZCBwcm9ncmVzc2lvbjwvdGl0bGU+PHNlY29uZGFyeS10aXRsZT5CciBKIENhbmNlcjwvc2Vj
b25kYXJ5LXRpdGxlPjxhbHQtdGl0bGU+QnJpdGlzaCBqb3VybmFsIG9mIGNhbmNlcjwvYWx0LXRp
dGxlPjwvdGl0bGVzPjxwZXJpb2RpY2FsPjxmdWxsLXRpdGxlPkJyIEogQ2FuY2VyPC9mdWxsLXRp
dGxlPjxhYmJyLTE+QnJpdGlzaCBqb3VybmFsIG9mIGNhbmNlcjwvYWJici0xPjwvcGVyaW9kaWNh
bD48YWx0LXBlcmlvZGljYWw+PGZ1bGwtdGl0bGU+QnIgSiBDYW5jZXI8L2Z1bGwtdGl0bGU+PGFi
YnItMT5Ccml0aXNoIGpvdXJuYWwgb2YgY2FuY2VyPC9hYmJyLTE+PC9hbHQtcGVyaW9kaWNhbD48
cGFnZXM+MTY2LTczPC9wYWdlcz48dm9sdW1lPjEwNjwvdm9sdW1lPjxudW1iZXI+MTwvbnVtYmVy
PjxrZXl3b3Jkcz48a2V5d29yZD5CYXNlIFNlcXVlbmNlPC9rZXl3b3JkPjxrZXl3b3JkPkJsb3R0
aW5nLCBXZXN0ZXJuPC9rZXl3b3JkPjxrZXl3b3JkPkNlbGwgTGluZSwgVHVtb3I8L2tleXdvcmQ+
PGtleXdvcmQ+Q2VsbCBUcmFuc2Zvcm1hdGlvbiwgTmVvcGxhc3RpYy8qZ2VuZXRpY3M8L2tleXdv
cmQ+PGtleXdvcmQ+RE5BIFByaW1lcnM8L2tleXdvcmQ+PGtleXdvcmQ+Rmx1b3Jlc2NlbnQgQW50
aWJvZHkgVGVjaG5pcXVlPC9rZXl3b3JkPjxrZXl3b3JkPkh1bWFuczwva2V5d29yZD48a2V5d29y
ZD5NYWxlPC9rZXl3b3JkPjxrZXl3b3JkPlBhcmFmZmluIEVtYmVkZGluZzwva2V5d29yZD48a2V5
d29yZD5QZXB0aWRlIEVsb25nYXRpb24gRmFjdG9yIDEvKmdlbmV0aWNzPC9rZXl3b3JkPjxrZXl3
b3JkPlByb3N0YXRpYyBOZW9wbGFzbXMvKmdlbmV0aWNzL3BhdGhvbG9neTwva2V5d29yZD48a2V5
d29yZD5STkEsIE1lc3Nlbmdlci9nZW5ldGljczwva2V5d29yZD48a2V5d29yZD5SZWFsLVRpbWUg
UG9seW1lcmFzZSBDaGFpbiBSZWFjdGlvbjwva2V5d29yZD48a2V5d29yZD5SZXZlcnNlIFRyYW5z
Y3JpcHRhc2UgUG9seW1lcmFzZSBDaGFpbiBSZWFjdGlvbjwva2V5d29yZD48L2tleXdvcmRzPjxk
YXRlcz48eWVhcj4yMDEyPC95ZWFyPjxwdWItZGF0ZXM+PGRhdGU+SmFuIDM8L2RhdGU+PC9wdWIt
ZGF0ZXM+PC9kYXRlcz48aXNibj4xNTMyLTE4MjcgKEVsZWN0cm9uaWMpJiN4RDswMDA3LTA5MjAg
KExpbmtpbmcpPC9pc2JuPjxhY2Nlc3Npb24tbnVtPjIyMDk1MjI0PC9hY2Nlc3Npb24tbnVtPjx1
cmxzPjxyZWxhdGVkLXVybHM+PHVybD5odHRwOi8vd3d3Lm5jYmkubmxtLm5paC5nb3YvcHVibWVk
LzIyMDk1MjI0PC91cmw+PC9yZWxhdGVkLXVybHM+PC91cmxzPjxjdXN0b20yPjMyNTE4NTA8L2N1
c3RvbTI+PGVsZWN0cm9uaWMtcmVzb3VyY2UtbnVtPjEwLjEwMzgvYmpjLjIwMTEuNTAwPC9lbGVj
dHJv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FnZ2lhbnRlPC9BdXRob3I+PFllYXI+MjAxMjwvWWVh
cj48UmVjTnVtPjI2PC9SZWNOdW0+PERpc3BsYXlUZXh0PlsyXTwvRGlzcGxheVRleHQ+PHJlY29y
ZD48cmVjLW51bWJlcj4yNjwvcmVjLW51bWJlcj48Zm9yZWlnbi1rZXlzPjxrZXkgYXBwPSJFTiIg
ZGItaWQ9ImVkNXBkdjJ6endmd3d2ZWZlcHR2ZnZ2c2ZkdmV6djJ6cHh6OSI+MjY8L2tleT48L2Zv
cmVpZ24ta2V5cz48cmVmLXR5cGUgbmFtZT0iSm91cm5hbCBBcnRpY2xlIj4xNzwvcmVmLXR5cGU+
PGNvbnRyaWJ1dG9ycz48YXV0aG9ycz48YXV0aG9yPlNjYWdnaWFudGUsIEIuPC9hdXRob3I+PGF1
dGhvcj5EYXBhcywgQi48L2F1dGhvcj48YXV0aG9yPkJvbmluLCBTLjwvYXV0aG9yPjxhdXRob3I+
R3Jhc3NpLCBNLjwvYXV0aG9yPjxhdXRob3I+WmVubmFybywgQy48L2F1dGhvcj48YXV0aG9yPkZh
cnJhLCBSLjwvYXV0aG9yPjxhdXRob3I+Q3Jpc3RpYW5vLCBMLjwvYXV0aG9yPjxhdXRob3I+U2ly
YWN1c2FubywgUy48L2F1dGhvcj48YXV0aG9yPlphbmNvbmF0aSwgRi48L2F1dGhvcj48YXV0aG9y
PkdpYW5zYW50ZSwgQy48L2F1dGhvcj48YXV0aG9yPkdyYXNzaSwgRy48L2F1dGhvcj48L2F1dGhv
cnM+PC9jb250cmlidXRvcnM+PGF1dGgtYWRkcmVzcz5Nb2xlY3VsYXIgQmlvbG9neSBTZWN0aW9u
LCBEZXBhcnRtZW50IG9mIExpZmUgU2NpZW5jZXMsIFVuaXZlcnNpdHkgb2YgVHJpZXN0ZSwgVmlh
IEdpb3JnaWVyaSwgMSwgVHJpZXN0ZSAzNDEyNywgSXRhbHkuIGJzY2FnZ2lhbnRlQHVuaXRzLml0
PC9hdXRoLWFkZHJlc3M+PHRpdGxlcz48dGl0bGU+RGlzc2VjdGluZyB0aGUgZXhwcmVzc2lvbiBv
ZiBFRUYxQTEvMiBnZW5lcyBpbiBodW1hbiBwcm9zdGF0ZSBjYW5jZXIgY2VsbHM6IHRoZSBwb3Rl
bnRpYWwgb2YgRUVGMUEyIGFzIGEgaGFsbG1hcmsgZm9yIHByb3N0YXRlIHRyYW5zZm9ybWF0aW9u
IGFuZCBwcm9ncmVzc2lvbjwvdGl0bGU+PHNlY29uZGFyeS10aXRsZT5CciBKIENhbmNlcjwvc2Vj
b25kYXJ5LXRpdGxlPjxhbHQtdGl0bGU+QnJpdGlzaCBqb3VybmFsIG9mIGNhbmNlcjwvYWx0LXRp
dGxlPjwvdGl0bGVzPjxwZXJpb2RpY2FsPjxmdWxsLXRpdGxlPkJyIEogQ2FuY2VyPC9mdWxsLXRp
dGxlPjxhYmJyLTE+QnJpdGlzaCBqb3VybmFsIG9mIGNhbmNlcjwvYWJici0xPjwvcGVyaW9kaWNh
bD48YWx0LXBlcmlvZGljYWw+PGZ1bGwtdGl0bGU+QnIgSiBDYW5jZXI8L2Z1bGwtdGl0bGU+PGFi
YnItMT5Ccml0aXNoIGpvdXJuYWwgb2YgY2FuY2VyPC9hYmJyLTE+PC9hbHQtcGVyaW9kaWNhbD48
cGFnZXM+MTY2LTczPC9wYWdlcz48dm9sdW1lPjEwNjwvdm9sdW1lPjxudW1iZXI+MTwvbnVtYmVy
PjxrZXl3b3Jkcz48a2V5d29yZD5CYXNlIFNlcXVlbmNlPC9rZXl3b3JkPjxrZXl3b3JkPkJsb3R0
aW5nLCBXZXN0ZXJuPC9rZXl3b3JkPjxrZXl3b3JkPkNlbGwgTGluZSwgVHVtb3I8L2tleXdvcmQ+
PGtleXdvcmQ+Q2VsbCBUcmFuc2Zvcm1hdGlvbiwgTmVvcGxhc3RpYy8qZ2VuZXRpY3M8L2tleXdv
cmQ+PGtleXdvcmQ+RE5BIFByaW1lcnM8L2tleXdvcmQ+PGtleXdvcmQ+Rmx1b3Jlc2NlbnQgQW50
aWJvZHkgVGVjaG5pcXVlPC9rZXl3b3JkPjxrZXl3b3JkPkh1bWFuczwva2V5d29yZD48a2V5d29y
ZD5NYWxlPC9rZXl3b3JkPjxrZXl3b3JkPlBhcmFmZmluIEVtYmVkZGluZzwva2V5d29yZD48a2V5
d29yZD5QZXB0aWRlIEVsb25nYXRpb24gRmFjdG9yIDEvKmdlbmV0aWNzPC9rZXl3b3JkPjxrZXl3
b3JkPlByb3N0YXRpYyBOZW9wbGFzbXMvKmdlbmV0aWNzL3BhdGhvbG9neTwva2V5d29yZD48a2V5
d29yZD5STkEsIE1lc3Nlbmdlci9nZW5ldGljczwva2V5d29yZD48a2V5d29yZD5SZWFsLVRpbWUg
UG9seW1lcmFzZSBDaGFpbiBSZWFjdGlvbjwva2V5d29yZD48a2V5d29yZD5SZXZlcnNlIFRyYW5z
Y3JpcHRhc2UgUG9seW1lcmFzZSBDaGFpbiBSZWFjdGlvbjwva2V5d29yZD48L2tleXdvcmRzPjxk
YXRlcz48eWVhcj4yMDEyPC95ZWFyPjxwdWItZGF0ZXM+PGRhdGU+SmFuIDM8L2RhdGU+PC9wdWIt
ZGF0ZXM+PC9kYXRlcz48aXNibj4xNTMyLTE4MjcgKEVsZWN0cm9uaWMpJiN4RDswMDA3LTA5MjAg
KExpbmtpbmcpPC9pc2JuPjxhY2Nlc3Npb24tbnVtPjIyMDk1MjI0PC9hY2Nlc3Npb24tbnVtPjx1
cmxzPjxyZWxhdGVkLXVybHM+PHVybD5odHRwOi8vd3d3Lm5jYmkubmxtLm5paC5nb3YvcHVibWVk
LzIyMDk1MjI0PC91cmw+PC9yZWxhdGVkLXVybHM+PC91cmxzPjxjdXN0b20yPjMyNTE4NTA8L2N1
c3RvbTI+PGVsZWN0cm9uaWMtcmVzb3VyY2UtbnVtPjEwLjEwMzgvYmpjLjIwMTEuNTAwPC9lbGVj
dHJv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Scaggiante, 2012 #31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384K6.6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6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937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KI67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LaTulippe&lt;/Author&gt;&lt;Year&gt;2002&lt;/Year&gt;&lt;RecNum&gt;27&lt;/RecNum&gt;&lt;DisplayText&gt;[3]&lt;/DisplayText&gt;&lt;record&gt;&lt;rec-number&gt;27&lt;/rec-number&gt;&lt;foreign-keys&gt;&lt;key app="EN" db-id="ed5pdv2zzwfwwvefeptvfvvsfdvezv2zpxz9"&gt;27&lt;/key&gt;&lt;/foreign-keys&gt;&lt;ref-type name="Journal Article"&gt;17&lt;/ref-type&gt;&lt;contributors&gt;&lt;authors&gt;&lt;author&gt;LaTulippe, E.&lt;/author&gt;&lt;author&gt;Satagopan, J.&lt;/author&gt;&lt;author&gt;Smith, A.&lt;/author&gt;&lt;author&gt;Scher, H.&lt;/author&gt;&lt;author&gt;Scardino, P.&lt;/author&gt;&lt;author&gt;Reuter, V.&lt;/author&gt;&lt;author&gt;Gerald, W. L.&lt;/author&gt;&lt;/authors&gt;&lt;/contributors&gt;&lt;auth-address&gt;Department of Pathology, Memorial Sloan-Kettering Cancer Center, New York, New York 10021, USA.&lt;/auth-address&gt;&lt;titles&gt;&lt;title&gt;Comprehensive gene expression analysis of prostate cancer reveals distinct transcriptional programs associated with metastatic disease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4499-506&lt;/pages&gt;&lt;volume&gt;62&lt;/volume&gt;&lt;number&gt;15&lt;/number&gt;&lt;keywords&gt;&lt;keyword&gt;Adult&lt;/keyword&gt;&lt;keyword&gt;Aged&lt;/keyword&gt;&lt;keyword&gt;Aged, 80 and over&lt;/keyword&gt;&lt;keyword&gt;Gene Expression Profiling&lt;/keyword&gt;&lt;keyword&gt;Gene Expression Regulation&lt;/keyword&gt;&lt;keyword&gt;Humans&lt;/keyword&gt;&lt;keyword&gt;Male&lt;/keyword&gt;&lt;keyword&gt;Middle Aged&lt;/keyword&gt;&lt;keyword&gt;Neoplasm Metastasis&lt;/keyword&gt;&lt;keyword&gt;Oligonucleotide Array Sequence Analysis&lt;/keyword&gt;&lt;keyword&gt;Prostatic Neoplasms/*genetics/metabolism/pathology&lt;/keyword&gt;&lt;keyword&gt;Reproducibility of Results&lt;/keyword&gt;&lt;keyword&gt;Transcription, Genetic&lt;/keyword&gt;&lt;/keywords&gt;&lt;dates&gt;&lt;year&gt;2002&lt;/year&gt;&lt;pub-dates&gt;&lt;date&gt;Aug 1&lt;/date&gt;&lt;/pub-dates&gt;&lt;/dates&gt;&lt;isbn&gt;0008-5472 (Print)&amp;#xD;0008-5472 (Linking)&lt;/isbn&gt;&lt;accession-num&gt;12154061&lt;/accession-num&gt;&lt;urls&gt;&lt;related-urls&gt;&lt;url&gt;http://www.ncbi.nlm.nih.gov/pubmed/12154061&lt;/url&gt;&lt;/related-urls&gt;&lt;/urls&gt;&lt;/record&gt;&lt;/Cite&gt;&lt;/EndNote&gt;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3" w:tooltip="LaTulippe, 2002 #27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3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3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97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GPR19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b250cGV0aXQ8L0F1dGhvcj48WWVhcj4xOTk5PC9ZZWFy
PjxSZWNOdW0+Mjg8L1JlY051bT48RGlzcGxheVRleHQ+WzRdPC9EaXNwbGF5VGV4dD48cmVjb3Jk
PjxyZWMtbnVtYmVyPjI4PC9yZWMtbnVtYmVyPjxmb3JlaWduLWtleXM+PGtleSBhcHA9IkVOIiBk
Yi1pZD0iZWQ1cGR2Mnp6d2Z3d3ZlZmVwdHZmdnZzZmR2ZXp2MnpweHo5Ij4yODwva2V5PjwvZm9y
ZWlnbi1rZXlzPjxyZWYtdHlwZSBuYW1lPSJKb3VybmFsIEFydGljbGUiPjE3PC9yZWYtdHlwZT48
Y29udHJpYnV0b3JzPjxhdXRob3JzPjxhdXRob3I+TW9udHBldGl0LCBBLjwvYXV0aG9yPjxhdXRo
b3I+U2lubmV0dCwgRC48L2F1dGhvcj48L2F1dGhvcnM+PC9jb250cmlidXRvcnM+PGF1dGgtYWRk
cmVzcz5EaXZpc2lvbiBvZiBIZW1hdG9sb2d5LU9uY29sb2d5LCBDaGFybGVzLUJydW5lYXUgQ2Fu
Y2VyIENlbnRlciwgU2FpbnRlLUp1c3RpbmUgSG9zcGl0YWwsIE1vbnRyZWFsLCBRdWViZWMsIENh
bmFkYS48L2F1dGgtYWRkcmVzcz48dGl0bGVzPjx0aXRsZT5QaHlzaWNhbCBtYXBwaW5nIG9mIHRo
ZSBHLXByb3RlaW4gY291cGxlZCByZWNlcHRvciAxOSAoR1BSMTkpIGluIHRoZSBjaHJvbW9zb21l
IDEycDEyLjMgcmVnaW9uIGZyZXF1ZW50bHkgcmVhcnJhbmdlZCBpbiBjYW5jZXIgY2VsbHM8L3Rp
dGxlPjxzZWNvbmRhcnktdGl0bGU+SHVtIEdlbmV0PC9zZWNvbmRhcnktdGl0bGU+PGFsdC10aXRs
ZT5IdW1hbiBnZW5ldGljczwvYWx0LXRpdGxlPjwvdGl0bGVzPjxwZXJpb2RpY2FsPjxmdWxsLXRp
dGxlPkh1bSBHZW5ldDwvZnVsbC10aXRsZT48YWJici0xPkh1bWFuIGdlbmV0aWNzPC9hYmJyLTE+
PC9wZXJpb2RpY2FsPjxhbHQtcGVyaW9kaWNhbD48ZnVsbC10aXRsZT5IdW0gR2VuZXQ8L2Z1bGwt
dGl0bGU+PGFiYnItMT5IdW1hbiBnZW5ldGljczwvYWJici0xPjwvYWx0LXBlcmlvZGljYWw+PHBh
Z2VzPjE2Mi00PC9wYWdlcz48dm9sdW1lPjEwNTwvdm9sdW1lPjxudW1iZXI+MS0yPC9udW1iZXI+
PGtleXdvcmRzPjxrZXl3b3JkPkJsb3R0aW5nLCBTb3V0aGVybjwva2V5d29yZD48a2V5d29yZD4q
Q2VsbCBDeWNsZSBQcm90ZWluczwva2V5d29yZD48a2V5d29yZD4qQ2hyb21vc29tZXMsIEh1bWFu
LCBQYWlyIDEyPC9rZXl3b3JkPjxrZXl3b3JkPkNwRyBJc2xhbmRzPC9rZXl3b3JkPjxrZXl3b3Jk
PkN5Y2xpbi1EZXBlbmRlbnQgS2luYXNlIEluaGliaXRvciBwMjc8L2tleXdvcmQ+PGtleXdvcmQ+
R1RQLUJpbmRpbmcgUHJvdGVpbnMvKmdlbmV0aWNzPC9rZXl3b3JkPjxrZXl3b3JkPkdlbmUgTGli
cmFyeTwva2V5d29yZD48a2V5d29yZD4qR2VuZSBSZWFycmFuZ2VtZW50PC9rZXl3b3JkPjxrZXl3
b3JkPkdlbmV0aWMgTGlua2FnZTwva2V5d29yZD48a2V5d29yZD5IdW1hbnM8L2tleXdvcmQ+PGtl
eXdvcmQ+TWljcm9zYXRlbGxpdGUgUmVwZWF0czwva2V5d29yZD48a2V5d29yZD5NaWNyb3R1YnVs
ZS1Bc3NvY2lhdGVkIFByb3RlaW5zL2dlbmV0aWNzPC9rZXl3b3JkPjxrZXl3b3JkPk1vZGVscywg
R2VuZXRpYzwva2V5d29yZD48a2V5d29yZD5OZW9wbGFzbXMvKmdlbmV0aWNzPC9rZXl3b3JkPjxr
ZXl3b3JkPk5lcnZlIFRpc3N1ZSBQcm90ZWluczwva2V5d29yZD48a2V5d29yZD5QaHlzaWNhbCBD
aHJvbW9zb21lIE1hcHBpbmc8L2tleXdvcmQ+PGtleXdvcmQ+KlJlY2VwdG9ycywgRy1Qcm90ZWlu
LUNvdXBsZWQ8L2tleXdvcmQ+PGtleXdvcmQ+UmVjZXB0b3JzLCBOZXVyb3RyYW5zbWl0dGVyLypn
ZW5ldGljczwva2V5d29yZD48a2V5d29yZD5UdW1vciBDZWxscywgQ3VsdHVyZWQ8L2tleXdvcmQ+
PGtleXdvcmQ+KlR1bW9yIFN1cHByZXNzb3IgUHJvdGVpbnM8L2tleXdvcmQ+PC9rZXl3b3Jkcz48
ZGF0ZXM+PHllYXI+MTk5OTwveWVhcj48cHViLWRhdGVzPjxkYXRlPkp1bC1BdWc8L2RhdGU+PC9w
dWItZGF0ZXM+PC9kYXRlcz48aXNibj4wMzQwLTY3MTcgKFByaW50KSYjeEQ7MDM0MC02NzE3IChM
aW5raW5nKTwvaXNibj48YWNjZXNzaW9uLW51bT4xMDQ4MDM3MjwvYWNjZXNzaW9uLW51bT48dXJs
cz48cmVsYXRlZC11cmxzPjx1cmw+aHR0cDovL3d3dy5uY2JpLm5sbS5uaWguZ292L3B1Ym1lZC8x
MDQ4MDM3MjwvdXJsPjwvcmVsYXRlZC11cmxzPjwvdXJscz48L3JlY29yZD48L0NpdGU+PC9FbmRO
b3RlPn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b250cGV0aXQ8L0F1dGhvcj48WWVhcj4xOTk5PC9ZZWFy
PjxSZWNOdW0+Mjg8L1JlY051bT48RGlzcGxheVRleHQ+WzRdPC9EaXNwbGF5VGV4dD48cmVjb3Jk
PjxyZWMtbnVtYmVyPjI4PC9yZWMtbnVtYmVyPjxmb3JlaWduLWtleXM+PGtleSBhcHA9IkVOIiBk
Yi1pZD0iZWQ1cGR2Mnp6d2Z3d3ZlZmVwdHZmdnZzZmR2ZXp2MnpweHo5Ij4yODwva2V5PjwvZm9y
ZWlnbi1rZXlzPjxyZWYtdHlwZSBuYW1lPSJKb3VybmFsIEFydGljbGUiPjE3PC9yZWYtdHlwZT48
Y29udHJpYnV0b3JzPjxhdXRob3JzPjxhdXRob3I+TW9udHBldGl0LCBBLjwvYXV0aG9yPjxhdXRo
b3I+U2lubmV0dCwgRC48L2F1dGhvcj48L2F1dGhvcnM+PC9jb250cmlidXRvcnM+PGF1dGgtYWRk
cmVzcz5EaXZpc2lvbiBvZiBIZW1hdG9sb2d5LU9uY29sb2d5LCBDaGFybGVzLUJydW5lYXUgQ2Fu
Y2VyIENlbnRlciwgU2FpbnRlLUp1c3RpbmUgSG9zcGl0YWwsIE1vbnRyZWFsLCBRdWViZWMsIENh
bmFkYS48L2F1dGgtYWRkcmVzcz48dGl0bGVzPjx0aXRsZT5QaHlzaWNhbCBtYXBwaW5nIG9mIHRo
ZSBHLXByb3RlaW4gY291cGxlZCByZWNlcHRvciAxOSAoR1BSMTkpIGluIHRoZSBjaHJvbW9zb21l
IDEycDEyLjMgcmVnaW9uIGZyZXF1ZW50bHkgcmVhcnJhbmdlZCBpbiBjYW5jZXIgY2VsbHM8L3Rp
dGxlPjxzZWNvbmRhcnktdGl0bGU+SHVtIEdlbmV0PC9zZWNvbmRhcnktdGl0bGU+PGFsdC10aXRs
ZT5IdW1hbiBnZW5ldGljczwvYWx0LXRpdGxlPjwvdGl0bGVzPjxwZXJpb2RpY2FsPjxmdWxsLXRp
dGxlPkh1bSBHZW5ldDwvZnVsbC10aXRsZT48YWJici0xPkh1bWFuIGdlbmV0aWNzPC9hYmJyLTE+
PC9wZXJpb2RpY2FsPjxhbHQtcGVyaW9kaWNhbD48ZnVsbC10aXRsZT5IdW0gR2VuZXQ8L2Z1bGwt
dGl0bGU+PGFiYnItMT5IdW1hbiBnZW5ldGljczwvYWJici0xPjwvYWx0LXBlcmlvZGljYWw+PHBh
Z2VzPjE2Mi00PC9wYWdlcz48dm9sdW1lPjEwNTwvdm9sdW1lPjxudW1iZXI+MS0yPC9udW1iZXI+
PGtleXdvcmRzPjxrZXl3b3JkPkJsb3R0aW5nLCBTb3V0aGVybjwva2V5d29yZD48a2V5d29yZD4q
Q2VsbCBDeWNsZSBQcm90ZWluczwva2V5d29yZD48a2V5d29yZD4qQ2hyb21vc29tZXMsIEh1bWFu
LCBQYWlyIDEyPC9rZXl3b3JkPjxrZXl3b3JkPkNwRyBJc2xhbmRzPC9rZXl3b3JkPjxrZXl3b3Jk
PkN5Y2xpbi1EZXBlbmRlbnQgS2luYXNlIEluaGliaXRvciBwMjc8L2tleXdvcmQ+PGtleXdvcmQ+
R1RQLUJpbmRpbmcgUHJvdGVpbnMvKmdlbmV0aWNzPC9rZXl3b3JkPjxrZXl3b3JkPkdlbmUgTGli
cmFyeTwva2V5d29yZD48a2V5d29yZD4qR2VuZSBSZWFycmFuZ2VtZW50PC9rZXl3b3JkPjxrZXl3
b3JkPkdlbmV0aWMgTGlua2FnZTwva2V5d29yZD48a2V5d29yZD5IdW1hbnM8L2tleXdvcmQ+PGtl
eXdvcmQ+TWljcm9zYXRlbGxpdGUgUmVwZWF0czwva2V5d29yZD48a2V5d29yZD5NaWNyb3R1YnVs
ZS1Bc3NvY2lhdGVkIFByb3RlaW5zL2dlbmV0aWNzPC9rZXl3b3JkPjxrZXl3b3JkPk1vZGVscywg
R2VuZXRpYzwva2V5d29yZD48a2V5d29yZD5OZW9wbGFzbXMvKmdlbmV0aWNzPC9rZXl3b3JkPjxr
ZXl3b3JkPk5lcnZlIFRpc3N1ZSBQcm90ZWluczwva2V5d29yZD48a2V5d29yZD5QaHlzaWNhbCBD
aHJvbW9zb21lIE1hcHBpbmc8L2tleXdvcmQ+PGtleXdvcmQ+KlJlY2VwdG9ycywgRy1Qcm90ZWlu
LUNvdXBsZWQ8L2tleXdvcmQ+PGtleXdvcmQ+UmVjZXB0b3JzLCBOZXVyb3RyYW5zbWl0dGVyLypn
ZW5ldGljczwva2V5d29yZD48a2V5d29yZD5UdW1vciBDZWxscywgQ3VsdHVyZWQ8L2tleXdvcmQ+
PGtleXdvcmQ+KlR1bW9yIFN1cHByZXNzb3IgUHJvdGVpbnM8L2tleXdvcmQ+PC9rZXl3b3Jkcz48
ZGF0ZXM+PHllYXI+MTk5OTwveWVhcj48cHViLWRhdGVzPjxkYXRlPkp1bC1BdWc8L2RhdGU+PC9w
dWItZGF0ZXM+PC9kYXRlcz48aXNibj4wMzQwLTY3MTcgKFByaW50KSYjeEQ7MDM0MC02NzE3IChM
aW5raW5nKTwvaXNibj48YWNjZXNzaW9uLW51bT4xMDQ4MDM3MjwvYWNjZXNzaW9uLW51bT48dXJs
cz48cmVsYXRlZC11cmxzPjx1cmw+aHR0cDovL3d3dy5uY2JpLm5sbS5uaWguZ292L3B1Ym1lZC8x
MDQ4MDM3MjwvdXJsPjwvcmVsYXRlZC11cmxzPjwvdXJscz48L3JlY29yZD48L0NpdGU+PC9FbmRO
b3RlPn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4" w:tooltip="Montpetit, 1999 #28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4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0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4HB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W48L0F1dGhvcj48WWVhcj4yMDA3PC9ZZWFyPjxSZWNO
dW0+Mjk8L1JlY051bT48RGlzcGxheVRleHQ+WzUsIDZdPC9EaXNwbGF5VGV4dD48cmVjb3JkPjxy
ZWMtbnVtYmVyPjI5PC9yZWMtbnVtYmVyPjxmb3JlaWduLWtleXM+PGtleSBhcHA9IkVOIiBkYi1p
ZD0iZWQ1cGR2Mnp6d2Z3d3ZlZmVwdHZmdnZzZmR2ZXp2MnpweHo5Ij4yOTwva2V5PjwvZm9yZWln
bi1rZXlzPjxyZWYtdHlwZSBuYW1lPSJKb3VybmFsIEFydGljbGUiPjE3PC9yZWYtdHlwZT48Y29u
dHJpYnV0b3JzPjxhdXRob3JzPjxhdXRob3I+TGluLCBKLiBGLjwvYXV0aG9yPjxhdXRob3I+WHUs
IEouPC9hdXRob3I+PGF1dGhvcj5UaWFuLCBILiBZLjwvYXV0aG9yPjxhdXRob3I+R2FvLCBYLjwv
YXV0aG9yPjxhdXRob3I+Q2hlbiwgUS4gWC48L2F1dGhvcj48YXV0aG9yPkd1LCBRLjwvYXV0aG9y
PjxhdXRob3I+WHUsIEcuIEouPC9hdXRob3I+PGF1dGhvcj5Tb25nLCBKLiBELjwvYXV0aG9yPjxh
dXRob3I+WmhhbywgRi4gSy48L2F1dGhvcj48L2F1dGhvcnM+PC9jb250cmlidXRvcnM+PGF1dGgt
YWRkcmVzcz5LZXkgTGFib3JhdG9yeSBvZiBNaW5pc3RyeSBvZiBFZHVjYXRpb24gZm9yIENlbGwg
QmlvbG9neSBhbmQgVHVtb3IgQ2VsbCBFbmdpbmVlcmluZywgU2Nob29sIG9mIExpZmUgU2NpZW5j
ZXMsIFhpYW1lbiBVbml2ZXJzaXR5LCBYaWFtZW4gMzYxMDA1LCBDaGluYS48L2F1dGgtYWRkcmVz
cz48dGl0bGVzPjx0aXRsZT5JZGVudGlmaWNhdGlvbiBvZiBjYW5kaWRhdGUgcHJvc3RhdGUgY2Fu
Y2VyIGJpb21hcmtlcnMgaW4gcHJvc3RhdGUgbmVlZGxlIGJpb3BzeSBzcGVjaW1lbnMgdXNpbmcg
cHJvdGVvbWljIGFuYWx5c2lzPC90aXRsZT48c2Vjb25kYXJ5LXRpdGxlPkludCBKIENhbmNlcjwv
c2Vjb25kYXJ5LXRpdGxlPjxhbHQtdGl0bGU+SW50ZXJuYXRpb25hbCBqb3VybmFsIG9mIGNhbmNl
ci4gSm91cm5hbCBpbnRlcm5hdGlvbmFsIGR1IGNhbmNlcjwvYWx0LXRpdGxlPjwvdGl0bGVzPjxw
ZXJpb2RpY2FsPjxmdWxsLXRpdGxlPkludCBKIENhbmNlcjwvZnVsbC10aXRsZT48YWJici0xPklu
dGVybmF0aW9uYWwgam91cm5hbCBvZiBjYW5jZXIuIEpvdXJuYWwgaW50ZXJuYXRpb25hbCBkdSBj
YW5jZXI8L2FiYnItMT48L3BlcmlvZGljYWw+PGFsdC1wZXJpb2RpY2FsPjxmdWxsLXRpdGxlPklu
dCBKIENhbmNlcjwvZnVsbC10aXRsZT48YWJici0xPkludGVybmF0aW9uYWwgam91cm5hbCBvZiBj
YW5jZXIuIEpvdXJuYWwgaW50ZXJuYXRpb25hbCBkdSBjYW5jZXI8L2FiYnItMT48L2FsdC1wZXJp
b2RpY2FsPjxwYWdlcz4yNTk2LTYwNTwvcGFnZXM+PHZvbHVtZT4xMjE8L3ZvbHVtZT48bnVtYmVy
PjEyPC9udW1iZXI+PGtleXdvcmRzPjxrZXl3b3JkPkJpb21hcmtlcnMsIFR1bW9yLyppc29sYXRp
b24gJmFtcDsgcHVyaWZpY2F0aW9uPC9rZXl3b3JkPjxrZXl3b3JkPipCaW9wc3ksIE5lZWRsZTwv
a2V5d29yZD48a2V5d29yZD5Db250cmFjdGlsZSBQcm90ZWlucy8qaXNvbGF0aW9uICZhbXA7IHB1
cmlmaWNhdGlvbjwva2V5d29yZD48a2V5d29yZD5FbGVjdHJvcGhvcmVzaXMsIEdlbCwgVHdvLURp
bWVuc2lvbmFsPC9rZXl3b3JkPjxrZXl3b3JkPkZlYXNpYmlsaXR5IFN0dWRpZXM8L2tleXdvcmQ+
PGtleXdvcmQ+RmlsYW1pbnM8L2tleXdvcmQ+PGtleXdvcmQ+R2VuZSBFeHByZXNzaW9uIFJlZ3Vs
YXRpb24sIEVuenltb2xvZ2ljPC9rZXl3b3JkPjxrZXl3b3JkPkdlbmUgRXhwcmVzc2lvbiBSZWd1
bGF0aW9uLCBOZW9wbGFzdGljPC9rZXl3b3JkPjxrZXl3b3JkPkhTUDI3IEhlYXQtU2hvY2sgUHJv
dGVpbnM8L2tleXdvcmQ+PGtleXdvcmQ+SFNQNzAgSGVhdC1TaG9jayBQcm90ZWlucy9pc29sYXRp
b24gJmFtcDsgcHVyaWZpY2F0aW9uPC9rZXl3b3JkPjxrZXl3b3JkPkhlYXQtU2hvY2sgUHJvdGVp
bnMvaXNvbGF0aW9uICZhbXA7IHB1cmlmaWNhdGlvbjwva2V5d29yZD48a2V5d29yZD5IdW1hbnM8
L2tleXdvcmQ+PGtleXdvcmQ+SW1tdW5vYmxvdHRpbmc8L2tleXdvcmQ+PGtleXdvcmQ+TWFsZTwv
a2V5d29yZD48a2V5d29yZD5NaWNyb2ZpbGFtZW50IFByb3RlaW5zLyppc29sYXRpb24gJmFtcDsg
cHVyaWZpY2F0aW9uPC9rZXl3b3JkPjxrZXl3b3JkPk5lb3BsYXNtIFByb3RlaW5zL2lzb2xhdGlv
biAmYW1wOyBwdXJpZmljYXRpb248L2tleXdvcmQ+PGtleXdvcmQ+UGVyb3hpcmVkb3hpbnMvaXNv
bGF0aW9uICZhbXA7IHB1cmlmaWNhdGlvbjwva2V5d29yZD48a2V5d29yZD5Qcm9zdGF0aWMgSHlw
ZXJwbGFzaWEvbWV0YWJvbGlzbTwva2V5d29yZD48a2V5d29yZD5Qcm9zdGF0aWMgTmVvcGxhc21z
LypjaGVtaXN0cnk8L2tleXdvcmQ+PGtleXdvcmQ+UHJvdGVvbWljcy9tZXRob2RzPC9rZXl3b3Jk
PjxrZXl3b3JkPlRhY3JvbGltdXMgQmluZGluZyBQcm90ZWlucy8qaXNvbGF0aW9uICZhbXA7IHB1
cmlmaWNhdGlvbjwva2V5d29yZD48L2tleXdvcmRzPjxkYXRlcz48eWVhcj4yMDA3PC95ZWFyPjxw
dWItZGF0ZXM+PGRhdGU+RGVjIDE1PC9kYXRlPjwvcHViLWRhdGVzPjwvZGF0ZXM+PGlzYm4+MTA5
Ny0wMjE1IChFbGVjdHJvbmljKSYjeEQ7MDAyMC03MTM2IChMaW5raW5nKTwvaXNibj48YWNjZXNz
aW9uLW51bT4xNzcyMjAwNDwvYWNjZXNzaW9uLW51bT48dXJscz48cmVsYXRlZC11cmxzPjx1cmw+
aHR0cDovL3d3dy5uY2JpLm5sbS5uaWguZ292L3B1Ym1lZC8xNzcyMjAwNDwvdXJsPjwvcmVsYXRl
ZC11cmxzPjwvdXJscz48ZWxlY3Ryb25pYy1yZXNvdXJjZS1udW0+MTAuMTAwMi9pamMuMjMwMTY8
L2VsZWN0cm9uaWMtcmVzb3VyY2UtbnVtPjwvcmVjb3JkPjwvQ2l0ZT48Q2l0ZT48QXV0aG9yPlBm
bHVlZ2VyPC9BdXRob3I+PFllYXI+MjAxMTwvWWVhcj48UmVjTnVtPjMwPC9SZWNOdW0+PHJlY29y
ZD48cmVjLW51bWJlcj4zMDwvcmVjLW51bWJlcj48Zm9yZWlnbi1rZXlzPjxrZXkgYXBwPSJFTiIg
ZGItaWQ9ImVkNXBkdjJ6endmd3d2ZWZlcHR2ZnZ2c2ZkdmV6djJ6cHh6OSI+MzA8L2tleT48L2Zv
cmVpZ24ta2V5cz48cmVmLXR5cGUgbmFtZT0iSm91cm5hbCBBcnRpY2xlIj4xNzwvcmVmLXR5cGU+
PGNvbnRyaWJ1dG9ycz48YXV0aG9ycz48YXV0aG9yPlBmbHVlZ2VyLCBELjwvYXV0aG9yPjxhdXRo
b3I+VGVycnksIFMuPC9hdXRob3I+PGF1dGhvcj5TYm9uZXIsIEEuPC9hdXRob3I+PGF1dGhvcj5I
YWJlZ2dlciwgTC48L2F1dGhvcj48YXV0aG9yPkVzZ3VldmEsIFIuPC9hdXRob3I+PGF1dGhvcj5M
aW4sIFAuIEMuPC9hdXRob3I+PGF1dGhvcj5TdmVuc3NvbiwgTS4gQS48L2F1dGhvcj48YXV0aG9y
PktpdGFiYXlhc2hpLCBOLjwvYXV0aG9yPjxhdXRob3I+TW9zcywgQi4gSi48L2F1dGhvcj48YXV0
aG9yPk1hY0RvbmFsZCwgVC4gWS48L2F1dGhvcj48YXV0aG9yPkNhbywgWC48L2F1dGhvcj48YXV0
aG9yPkJhcnJldHRlLCBULjwvYXV0aG9yPjxhdXRob3I+VGV3YXJpLCBBLiBLLjwvYXV0aG9yPjxh
dXRob3I+Q2hlZSwgTS4gUy48L2F1dGhvcj48YXV0aG9yPkNoaW5uYWl5YW4sIEEuIE0uPC9hdXRo
b3I+PGF1dGhvcj5SaWNrbWFuLCBELiBTLjwvYXV0aG9yPjxhdXRob3I+RGVtaWNoZWxpcywgRi48
L2F1dGhvcj48YXV0aG9yPkdlcnN0ZWluLCBNLiBCLjwvYXV0aG9yPjxhdXRob3I+UnViaW4sIE0u
IEEuPC9hdXRob3I+PC9hdXRob3JzPjwvY29udHJpYnV0b3JzPjxhdXRoLWFkZHJlc3M+RGVwYXJ0
bWVudCBvZiBQYXRob2xvZ3kgYW5kIExhYm9yYXRvcnkgTWVkaWNpbmUsIFdlaWxsIENvcm5lbGwg
TWVkaWNhbCBDb2xsZWdlLCBOZXcgWW9yaywgTmV3IFlvcmsgMTAwMjEsIFVTQS48L2F1dGgtYWRk
cmVzcz48dGl0bGVzPjx0aXRsZT5EaXNjb3Zlcnkgb2Ygbm9uLUVUUyBnZW5lIGZ1c2lvbnMgaW4g
aHVtYW4gcHJvc3RhdGUgY2FuY2VyIHVzaW5nIG5leHQtZ2VuZXJhdGlvbiBSTkEgc2VxdWVuY2lu
ZzwvdGl0bGU+PHNlY29uZGFyeS10aXRsZT5HZW5vbWUgUmVzPC9zZWNvbmRhcnktdGl0bGU+PGFs
dC10aXRsZT5HZW5vbWUgcmVzZWFyY2g8L2FsdC10aXRsZT48L3RpdGxlcz48cGVyaW9kaWNhbD48
ZnVsbC10aXRsZT5HZW5vbWUgUmVzPC9mdWxsLXRpdGxlPjxhYmJyLTE+R2Vub21lIHJlc2VhcmNo
PC9hYmJyLTE+PC9wZXJpb2RpY2FsPjxhbHQtcGVyaW9kaWNhbD48ZnVsbC10aXRsZT5HZW5vbWUg
UmVzPC9mdWxsLXRpdGxlPjxhYmJyLTE+R2Vub21lIHJlc2VhcmNoPC9hYmJyLTE+PC9hbHQtcGVy
aW9kaWNhbD48cGFnZXM+NTYtNjc8L3BhZ2VzPjx2b2x1bWU+MjE8L3ZvbHVtZT48bnVtYmVyPjE8
L251bWJlcj48a2V5d29yZHM+PGtleXdvcmQ+QW50aWdlbnMsIENEL2dlbmV0aWNzPC9rZXl3b3Jk
PjxrZXl3b3JkPkFudGlnZW5zLCBDRDk8L2tleXdvcmQ+PGtleXdvcmQ+Q29tcHV0YXRpb25hbCBC
aW9sb2d5L21ldGhvZHM8L2tleXdvcmQ+PGtleXdvcmQ+Q3ljbGluLURlcGVuZGVudCBLaW5hc2Ug
SW5oaWJpdG9yIHAyMS9nZW5ldGljczwva2V5d29yZD48a2V5d29yZD5HZW5lIEV4cHJlc3Npb24g
UHJvZmlsaW5nPC9rZXl3b3JkPjxrZXl3b3JkPipHZW5lIEZ1c2lvbjwva2V5d29yZD48a2V5d29y
ZD5IdW1hbnM8L2tleXdvcmQ+PGtleXdvcmQ+SS1rYXBwYSBCIEtpbmFzZS9nZW5ldGljczwva2V5
d29yZD48a2V5d29yZD5JbiBTaXR1IEh5YnJpZGl6YXRpb24sIEZsdW9yZXNjZW5jZTwva2V5d29y
ZD48a2V5d29yZD5NYWxlPC9rZXl3b3JkPjxrZXl3b3JkPk1lbWJyYW5lIEdseWNvcHJvdGVpbnMv
Z2VuZXRpY3M8L2tleXdvcmQ+PGtleXdvcmQ+TW9sZWN1bGFyIFNlcXVlbmNlIERhdGE8L2tleXdv
cmQ+PGtleXdvcmQ+UHJvc3RhdGljIE5lb3BsYXNtcy8qZ2VuZXRpY3MvcGF0aG9sb2d5PC9rZXl3
b3JkPjxrZXl3b3JkPlByb3RvLU9uY29nZW5lIFByb3RlaW5zIGMtZXRzLypnZW5ldGljczwva2V5
d29yZD48a2V5d29yZD5SZXZlcnNlIFRyYW5zY3JpcHRhc2UgUG9seW1lcmFzZSBDaGFpbiBSZWFj
dGlvbjwva2V5d29yZD48a2V5d29yZD5TZXF1ZW5jZSBBbmFseXNpcywgUk5BLyptZXRob2RzPC9r
ZXl3b3JkPjxrZXl3b3JkPlNlcmluZSBFbmRvcGVwdGlkYXNlcy9nZW5ldGljcy9tZXRhYm9saXNt
PC9rZXl3b3JkPjxrZXl3b3JkPlRyYW5zLUFjdGl2YXRvcnMvbWV0YWJvbGlzbTwva2V5d29yZD48
L2tleXdvcmRzPjxkYXRlcz48eWVhcj4yMDExPC95ZWFyPjxwdWItZGF0ZXM+PGRhdGU+SmFuPC9k
YXRlPjwvcHViLWRhdGVzPjwvZGF0ZXM+PGlzYm4+MTU0OS01NDY5IChFbGVjdHJvbmljKSYjeEQ7
MTA4OC05MDUxIChMaW5raW5nKTwvaXNibj48YWNjZXNzaW9uLW51bT4yMTAzNjkyMjwvYWNjZXNz
aW9uLW51bT48dXJscz48cmVsYXRlZC11cmxzPjx1cmw+aHR0cDovL3d3dy5uY2JpLm5sbS5uaWgu
Z292L3B1Ym1lZC8yMTAzNjkyMjwvdXJsPjwvcmVsYXRlZC11cmxzPjwvdXJscz48Y3VzdG9tMj4z
MDEyOTI2PC9jdXN0b20yPjxlbGVjdHJvbmljLXJlc291cmNlLW51bT4xMC4xMTAxL2dyLjExMDY4
NC4xMTA8L2VsZWN0cm9uaWMtcmVzb3VyY2UtbnVtPjwvcmVjb3JkPjwvQ2l0ZT48L0VuZE5vdGU+
AG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MaW48L0F1dGhvcj48WWVhcj4yMDA3PC9ZZWFyPjxSZWNO
dW0+Mjk8L1JlY051bT48RGlzcGxheVRleHQ+WzUsIDZdPC9EaXNwbGF5VGV4dD48cmVjb3JkPjxy
ZWMtbnVtYmVyPjI5PC9yZWMtbnVtYmVyPjxmb3JlaWduLWtleXM+PGtleSBhcHA9IkVOIiBkYi1p
ZD0iZWQ1cGR2Mnp6d2Z3d3ZlZmVwdHZmdnZzZmR2ZXp2MnpweHo5Ij4yOTwva2V5PjwvZm9yZWln
bi1rZXlzPjxyZWYtdHlwZSBuYW1lPSJKb3VybmFsIEFydGljbGUiPjE3PC9yZWYtdHlwZT48Y29u
dHJpYnV0b3JzPjxhdXRob3JzPjxhdXRob3I+TGluLCBKLiBGLjwvYXV0aG9yPjxhdXRob3I+WHUs
IEouPC9hdXRob3I+PGF1dGhvcj5UaWFuLCBILiBZLjwvYXV0aG9yPjxhdXRob3I+R2FvLCBYLjwv
YXV0aG9yPjxhdXRob3I+Q2hlbiwgUS4gWC48L2F1dGhvcj48YXV0aG9yPkd1LCBRLjwvYXV0aG9y
PjxhdXRob3I+WHUsIEcuIEouPC9hdXRob3I+PGF1dGhvcj5Tb25nLCBKLiBELjwvYXV0aG9yPjxh
dXRob3I+WmhhbywgRi4gSy48L2F1dGhvcj48L2F1dGhvcnM+PC9jb250cmlidXRvcnM+PGF1dGgt
YWRkcmVzcz5LZXkgTGFib3JhdG9yeSBvZiBNaW5pc3RyeSBvZiBFZHVjYXRpb24gZm9yIENlbGwg
QmlvbG9neSBhbmQgVHVtb3IgQ2VsbCBFbmdpbmVlcmluZywgU2Nob29sIG9mIExpZmUgU2NpZW5j
ZXMsIFhpYW1lbiBVbml2ZXJzaXR5LCBYaWFtZW4gMzYxMDA1LCBDaGluYS48L2F1dGgtYWRkcmVz
cz48dGl0bGVzPjx0aXRsZT5JZGVudGlmaWNhdGlvbiBvZiBjYW5kaWRhdGUgcHJvc3RhdGUgY2Fu
Y2VyIGJpb21hcmtlcnMgaW4gcHJvc3RhdGUgbmVlZGxlIGJpb3BzeSBzcGVjaW1lbnMgdXNpbmcg
cHJvdGVvbWljIGFuYWx5c2lzPC90aXRsZT48c2Vjb25kYXJ5LXRpdGxlPkludCBKIENhbmNlcjwv
c2Vjb25kYXJ5LXRpdGxlPjxhbHQtdGl0bGU+SW50ZXJuYXRpb25hbCBqb3VybmFsIG9mIGNhbmNl
ci4gSm91cm5hbCBpbnRlcm5hdGlvbmFsIGR1IGNhbmNlcjwvYWx0LXRpdGxlPjwvdGl0bGVzPjxw
ZXJpb2RpY2FsPjxmdWxsLXRpdGxlPkludCBKIENhbmNlcjwvZnVsbC10aXRsZT48YWJici0xPklu
dGVybmF0aW9uYWwgam91cm5hbCBvZiBjYW5jZXIuIEpvdXJuYWwgaW50ZXJuYXRpb25hbCBkdSBj
YW5jZXI8L2FiYnItMT48L3BlcmlvZGljYWw+PGFsdC1wZXJpb2RpY2FsPjxmdWxsLXRpdGxlPklu
dCBKIENhbmNlcjwvZnVsbC10aXRsZT48YWJici0xPkludGVybmF0aW9uYWwgam91cm5hbCBvZiBj
YW5jZXIuIEpvdXJuYWwgaW50ZXJuYXRpb25hbCBkdSBjYW5jZXI8L2FiYnItMT48L2FsdC1wZXJp
b2RpY2FsPjxwYWdlcz4yNTk2LTYwNTwvcGFnZXM+PHZvbHVtZT4xMjE8L3ZvbHVtZT48bnVtYmVy
PjEyPC9udW1iZXI+PGtleXdvcmRzPjxrZXl3b3JkPkJpb21hcmtlcnMsIFR1bW9yLyppc29sYXRp
b24gJmFtcDsgcHVyaWZpY2F0aW9uPC9rZXl3b3JkPjxrZXl3b3JkPipCaW9wc3ksIE5lZWRsZTwv
a2V5d29yZD48a2V5d29yZD5Db250cmFjdGlsZSBQcm90ZWlucy8qaXNvbGF0aW9uICZhbXA7IHB1
cmlmaWNhdGlvbjwva2V5d29yZD48a2V5d29yZD5FbGVjdHJvcGhvcmVzaXMsIEdlbCwgVHdvLURp
bWVuc2lvbmFsPC9rZXl3b3JkPjxrZXl3b3JkPkZlYXNpYmlsaXR5IFN0dWRpZXM8L2tleXdvcmQ+
PGtleXdvcmQ+RmlsYW1pbnM8L2tleXdvcmQ+PGtleXdvcmQ+R2VuZSBFeHByZXNzaW9uIFJlZ3Vs
YXRpb24sIEVuenltb2xvZ2ljPC9rZXl3b3JkPjxrZXl3b3JkPkdlbmUgRXhwcmVzc2lvbiBSZWd1
bGF0aW9uLCBOZW9wbGFzdGljPC9rZXl3b3JkPjxrZXl3b3JkPkhTUDI3IEhlYXQtU2hvY2sgUHJv
dGVpbnM8L2tleXdvcmQ+PGtleXdvcmQ+SFNQNzAgSGVhdC1TaG9jayBQcm90ZWlucy9pc29sYXRp
b24gJmFtcDsgcHVyaWZpY2F0aW9uPC9rZXl3b3JkPjxrZXl3b3JkPkhlYXQtU2hvY2sgUHJvdGVp
bnMvaXNvbGF0aW9uICZhbXA7IHB1cmlmaWNhdGlvbjwva2V5d29yZD48a2V5d29yZD5IdW1hbnM8
L2tleXdvcmQ+PGtleXdvcmQ+SW1tdW5vYmxvdHRpbmc8L2tleXdvcmQ+PGtleXdvcmQ+TWFsZTwv
a2V5d29yZD48a2V5d29yZD5NaWNyb2ZpbGFtZW50IFByb3RlaW5zLyppc29sYXRpb24gJmFtcDsg
cHVyaWZpY2F0aW9uPC9rZXl3b3JkPjxrZXl3b3JkPk5lb3BsYXNtIFByb3RlaW5zL2lzb2xhdGlv
biAmYW1wOyBwdXJpZmljYXRpb248L2tleXdvcmQ+PGtleXdvcmQ+UGVyb3hpcmVkb3hpbnMvaXNv
bGF0aW9uICZhbXA7IHB1cmlmaWNhdGlvbjwva2V5d29yZD48a2V5d29yZD5Qcm9zdGF0aWMgSHlw
ZXJwbGFzaWEvbWV0YWJvbGlzbTwva2V5d29yZD48a2V5d29yZD5Qcm9zdGF0aWMgTmVvcGxhc21z
LypjaGVtaXN0cnk8L2tleXdvcmQ+PGtleXdvcmQ+UHJvdGVvbWljcy9tZXRob2RzPC9rZXl3b3Jk
PjxrZXl3b3JkPlRhY3JvbGltdXMgQmluZGluZyBQcm90ZWlucy8qaXNvbGF0aW9uICZhbXA7IHB1
cmlmaWNhdGlvbjwva2V5d29yZD48L2tleXdvcmRzPjxkYXRlcz48eWVhcj4yMDA3PC95ZWFyPjxw
dWItZGF0ZXM+PGRhdGU+RGVjIDE1PC9kYXRlPjwvcHViLWRhdGVzPjwvZGF0ZXM+PGlzYm4+MTA5
Ny0wMjE1IChFbGVjdHJvbmljKSYjeEQ7MDAyMC03MTM2IChMaW5raW5nKTwvaXNibj48YWNjZXNz
aW9uLW51bT4xNzcyMjAwNDwvYWNjZXNzaW9uLW51bT48dXJscz48cmVsYXRlZC11cmxzPjx1cmw+
aHR0cDovL3d3dy5uY2JpLm5sbS5uaWguZ292L3B1Ym1lZC8xNzcyMjAwNDwvdXJsPjwvcmVsYXRl
ZC11cmxzPjwvdXJscz48ZWxlY3Ryb25pYy1yZXNvdXJjZS1udW0+MTAuMTAwMi9pamMuMjMwMTY8
L2VsZWN0cm9uaWMtcmVzb3VyY2UtbnVtPjwvcmVjb3JkPjwvQ2l0ZT48Q2l0ZT48QXV0aG9yPlBm
bHVlZ2VyPC9BdXRob3I+PFllYXI+MjAxMTwvWWVhcj48UmVjTnVtPjMwPC9SZWNOdW0+PHJlY29y
ZD48cmVjLW51bWJlcj4zMDwvcmVjLW51bWJlcj48Zm9yZWlnbi1rZXlzPjxrZXkgYXBwPSJFTiIg
ZGItaWQ9ImVkNXBkdjJ6endmd3d2ZWZlcHR2ZnZ2c2ZkdmV6djJ6cHh6OSI+MzA8L2tleT48L2Zv
cmVpZ24ta2V5cz48cmVmLXR5cGUgbmFtZT0iSm91cm5hbCBBcnRpY2xlIj4xNzwvcmVmLXR5cGU+
PGNvbnRyaWJ1dG9ycz48YXV0aG9ycz48YXV0aG9yPlBmbHVlZ2VyLCBELjwvYXV0aG9yPjxhdXRo
b3I+VGVycnksIFMuPC9hdXRob3I+PGF1dGhvcj5TYm9uZXIsIEEuPC9hdXRob3I+PGF1dGhvcj5I
YWJlZ2dlciwgTC48L2F1dGhvcj48YXV0aG9yPkVzZ3VldmEsIFIuPC9hdXRob3I+PGF1dGhvcj5M
aW4sIFAuIEMuPC9hdXRob3I+PGF1dGhvcj5TdmVuc3NvbiwgTS4gQS48L2F1dGhvcj48YXV0aG9y
PktpdGFiYXlhc2hpLCBOLjwvYXV0aG9yPjxhdXRob3I+TW9zcywgQi4gSi48L2F1dGhvcj48YXV0
aG9yPk1hY0RvbmFsZCwgVC4gWS48L2F1dGhvcj48YXV0aG9yPkNhbywgWC48L2F1dGhvcj48YXV0
aG9yPkJhcnJldHRlLCBULjwvYXV0aG9yPjxhdXRob3I+VGV3YXJpLCBBLiBLLjwvYXV0aG9yPjxh
dXRob3I+Q2hlZSwgTS4gUy48L2F1dGhvcj48YXV0aG9yPkNoaW5uYWl5YW4sIEEuIE0uPC9hdXRo
b3I+PGF1dGhvcj5SaWNrbWFuLCBELiBTLjwvYXV0aG9yPjxhdXRob3I+RGVtaWNoZWxpcywgRi48
L2F1dGhvcj48YXV0aG9yPkdlcnN0ZWluLCBNLiBCLjwvYXV0aG9yPjxhdXRob3I+UnViaW4sIE0u
IEEuPC9hdXRob3I+PC9hdXRob3JzPjwvY29udHJpYnV0b3JzPjxhdXRoLWFkZHJlc3M+RGVwYXJ0
bWVudCBvZiBQYXRob2xvZ3kgYW5kIExhYm9yYXRvcnkgTWVkaWNpbmUsIFdlaWxsIENvcm5lbGwg
TWVkaWNhbCBDb2xsZWdlLCBOZXcgWW9yaywgTmV3IFlvcmsgMTAwMjEsIFVTQS48L2F1dGgtYWRk
cmVzcz48dGl0bGVzPjx0aXRsZT5EaXNjb3Zlcnkgb2Ygbm9uLUVUUyBnZW5lIGZ1c2lvbnMgaW4g
aHVtYW4gcHJvc3RhdGUgY2FuY2VyIHVzaW5nIG5leHQtZ2VuZXJhdGlvbiBSTkEgc2VxdWVuY2lu
ZzwvdGl0bGU+PHNlY29uZGFyeS10aXRsZT5HZW5vbWUgUmVzPC9zZWNvbmRhcnktdGl0bGU+PGFs
dC10aXRsZT5HZW5vbWUgcmVzZWFyY2g8L2FsdC10aXRsZT48L3RpdGxlcz48cGVyaW9kaWNhbD48
ZnVsbC10aXRsZT5HZW5vbWUgUmVzPC9mdWxsLXRpdGxlPjxhYmJyLTE+R2Vub21lIHJlc2VhcmNo
PC9hYmJyLTE+PC9wZXJpb2RpY2FsPjxhbHQtcGVyaW9kaWNhbD48ZnVsbC10aXRsZT5HZW5vbWUg
UmVzPC9mdWxsLXRpdGxlPjxhYmJyLTE+R2Vub21lIHJlc2VhcmNoPC9hYmJyLTE+PC9hbHQtcGVy
aW9kaWNhbD48cGFnZXM+NTYtNjc8L3BhZ2VzPjx2b2x1bWU+MjE8L3ZvbHVtZT48bnVtYmVyPjE8
L251bWJlcj48a2V5d29yZHM+PGtleXdvcmQ+QW50aWdlbnMsIENEL2dlbmV0aWNzPC9rZXl3b3Jk
PjxrZXl3b3JkPkFudGlnZW5zLCBDRDk8L2tleXdvcmQ+PGtleXdvcmQ+Q29tcHV0YXRpb25hbCBC
aW9sb2d5L21ldGhvZHM8L2tleXdvcmQ+PGtleXdvcmQ+Q3ljbGluLURlcGVuZGVudCBLaW5hc2Ug
SW5oaWJpdG9yIHAyMS9nZW5ldGljczwva2V5d29yZD48a2V5d29yZD5HZW5lIEV4cHJlc3Npb24g
UHJvZmlsaW5nPC9rZXl3b3JkPjxrZXl3b3JkPipHZW5lIEZ1c2lvbjwva2V5d29yZD48a2V5d29y
ZD5IdW1hbnM8L2tleXdvcmQ+PGtleXdvcmQ+SS1rYXBwYSBCIEtpbmFzZS9nZW5ldGljczwva2V5
d29yZD48a2V5d29yZD5JbiBTaXR1IEh5YnJpZGl6YXRpb24sIEZsdW9yZXNjZW5jZTwva2V5d29y
ZD48a2V5d29yZD5NYWxlPC9rZXl3b3JkPjxrZXl3b3JkPk1lbWJyYW5lIEdseWNvcHJvdGVpbnMv
Z2VuZXRpY3M8L2tleXdvcmQ+PGtleXdvcmQ+TW9sZWN1bGFyIFNlcXVlbmNlIERhdGE8L2tleXdv
cmQ+PGtleXdvcmQ+UHJvc3RhdGljIE5lb3BsYXNtcy8qZ2VuZXRpY3MvcGF0aG9sb2d5PC9rZXl3
b3JkPjxrZXl3b3JkPlByb3RvLU9uY29nZW5lIFByb3RlaW5zIGMtZXRzLypnZW5ldGljczwva2V5
d29yZD48a2V5d29yZD5SZXZlcnNlIFRyYW5zY3JpcHRhc2UgUG9seW1lcmFzZSBDaGFpbiBSZWFj
dGlvbjwva2V5d29yZD48a2V5d29yZD5TZXF1ZW5jZSBBbmFseXNpcywgUk5BLyptZXRob2RzPC9r
ZXl3b3JkPjxrZXl3b3JkPlNlcmluZSBFbmRvcGVwdGlkYXNlcy9nZW5ldGljcy9tZXRhYm9saXNt
PC9rZXl3b3JkPjxrZXl3b3JkPlRyYW5zLUFjdGl2YXRvcnMvbWV0YWJvbGlzbTwva2V5d29yZD48
L2tleXdvcmRzPjxkYXRlcz48eWVhcj4yMDExPC95ZWFyPjxwdWItZGF0ZXM+PGRhdGU+SmFuPC9k
YXRlPjwvcHViLWRhdGVzPjwvZGF0ZXM+PGlzYm4+MTU0OS01NDY5IChFbGVjdHJvbmljKSYjeEQ7
MTA4OC05MDUxIChMaW5raW5nKTwvaXNibj48YWNjZXNzaW9uLW51bT4yMTAzNjkyMjwvYWNjZXNz
aW9uLW51bT48dXJscz48cmVsYXRlZC11cmxzPjx1cmw+aHR0cDovL3d3dy5uY2JpLm5sbS5uaWgu
Z292L3B1Ym1lZC8yMTAzNjkyMjwvdXJsPjwvcmVsYXRlZC11cmxzPjwvdXJscz48Y3VzdG9tMj4z
MDEyOTI2PC9jdXN0b20yPjxlbGVjdHJvbmljLXJlc291cmNlLW51bT4xMC4xMTAxL2dyLjExMDY4
NC4xMTA8L2VsZWN0cm9uaWMtcmVzb3VyY2UtbnVtPjwvcmVjb3JkPjwvQ2l0ZT48L0VuZE5vdGU+
AG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5" w:tooltip="Lin, 2007 #29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5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 xml:space="preserve">, </w:t>
            </w:r>
            <w:hyperlink w:anchor="_ENREF_6" w:tooltip="Pflueger, 2011 #30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6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NTNAP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00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EF1A2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FnZ2lhbnRlPC9BdXRob3I+PFllYXI+MjAxMjwvWWVh
cj48UmVjTnVtPjMxPC9SZWNOdW0+PERpc3BsYXlUZXh0PlsyXTwvRGlzcGxheVRleHQ+PHJlY29y
ZD48cmVjLW51bWJlcj4zMTwvcmVjLW51bWJlcj48Zm9yZWlnbi1rZXlzPjxrZXkgYXBwPSJFTiIg
ZGItaWQ9ImVkNXBkdjJ6endmd3d2ZWZlcHR2ZnZ2c2ZkdmV6djJ6cHh6OSI+MzE8L2tleT48L2Zv
cmVpZ24ta2V5cz48cmVmLXR5cGUgbmFtZT0iSm91cm5hbCBBcnRpY2xlIj4xNzwvcmVmLXR5cGU+
PGNvbnRyaWJ1dG9ycz48YXV0aG9ycz48YXV0aG9yPlNjYWdnaWFudGUsIEIuPC9hdXRob3I+PGF1
dGhvcj5EYXBhcywgQi48L2F1dGhvcj48YXV0aG9yPkJvbmluLCBTLjwvYXV0aG9yPjxhdXRob3I+
R3Jhc3NpLCBNLjwvYXV0aG9yPjxhdXRob3I+WmVubmFybywgQy48L2F1dGhvcj48YXV0aG9yPkZh
cnJhLCBSLjwvYXV0aG9yPjxhdXRob3I+Q3Jpc3RpYW5vLCBMLjwvYXV0aG9yPjxhdXRob3I+U2ly
YWN1c2FubywgUy48L2F1dGhvcj48YXV0aG9yPlphbmNvbmF0aSwgRi48L2F1dGhvcj48YXV0aG9y
PkdpYW5zYW50ZSwgQy48L2F1dGhvcj48YXV0aG9yPkdyYXNzaSwgRy48L2F1dGhvcj48L2F1dGhv
cnM+PC9jb250cmlidXRvcnM+PGF1dGgtYWRkcmVzcz5Nb2xlY3VsYXIgQmlvbG9neSBTZWN0aW9u
LCBEZXBhcnRtZW50IG9mIExpZmUgU2NpZW5jZXMsIFVuaXZlcnNpdHkgb2YgVHJpZXN0ZSwgVmlh
IEdpb3JnaWVyaSwgMSwgVHJpZXN0ZSAzNDEyNywgSXRhbHkuIGJzY2FnZ2lhbnRlQHVuaXRzLml0
PC9hdXRoLWFkZHJlc3M+PHRpdGxlcz48dGl0bGU+RGlzc2VjdGluZyB0aGUgZXhwcmVzc2lvbiBv
ZiBFRUYxQTEvMiBnZW5lcyBpbiBodW1hbiBwcm9zdGF0ZSBjYW5jZXIgY2VsbHM6IHRoZSBwb3Rl
bnRpYWwgb2YgRUVGMUEyIGFzIGEgaGFsbG1hcmsgZm9yIHByb3N0YXRlIHRyYW5zZm9ybWF0aW9u
IGFuZCBwcm9ncmVzc2lvbjwvdGl0bGU+PHNlY29uZGFyeS10aXRsZT5CciBKIENhbmNlcjwvc2Vj
b25kYXJ5LXRpdGxlPjxhbHQtdGl0bGU+QnJpdGlzaCBqb3VybmFsIG9mIGNhbmNlcjwvYWx0LXRp
dGxlPjwvdGl0bGVzPjxwZXJpb2RpY2FsPjxmdWxsLXRpdGxlPkJyIEogQ2FuY2VyPC9mdWxsLXRp
dGxlPjxhYmJyLTE+QnJpdGlzaCBqb3VybmFsIG9mIGNhbmNlcjwvYWJici0xPjwvcGVyaW9kaWNh
bD48YWx0LXBlcmlvZGljYWw+PGZ1bGwtdGl0bGU+QnIgSiBDYW5jZXI8L2Z1bGwtdGl0bGU+PGFi
YnItMT5Ccml0aXNoIGpvdXJuYWwgb2YgY2FuY2VyPC9hYmJyLTE+PC9hbHQtcGVyaW9kaWNhbD48
cGFnZXM+MTY2LTczPC9wYWdlcz48dm9sdW1lPjEwNjwvdm9sdW1lPjxudW1iZXI+MTwvbnVtYmVy
PjxrZXl3b3Jkcz48a2V5d29yZD5CYXNlIFNlcXVlbmNlPC9rZXl3b3JkPjxrZXl3b3JkPkJsb3R0
aW5nLCBXZXN0ZXJuPC9rZXl3b3JkPjxrZXl3b3JkPkNlbGwgTGluZSwgVHVtb3I8L2tleXdvcmQ+
PGtleXdvcmQ+Q2VsbCBUcmFuc2Zvcm1hdGlvbiwgTmVvcGxhc3RpYy8qZ2VuZXRpY3M8L2tleXdv
cmQ+PGtleXdvcmQ+RE5BIFByaW1lcnM8L2tleXdvcmQ+PGtleXdvcmQ+Rmx1b3Jlc2NlbnQgQW50
aWJvZHkgVGVjaG5pcXVlPC9rZXl3b3JkPjxrZXl3b3JkPkh1bWFuczwva2V5d29yZD48a2V5d29y
ZD5NYWxlPC9rZXl3b3JkPjxrZXl3b3JkPlBhcmFmZmluIEVtYmVkZGluZzwva2V5d29yZD48a2V5
d29yZD5QZXB0aWRlIEVsb25nYXRpb24gRmFjdG9yIDEvKmdlbmV0aWNzPC9rZXl3b3JkPjxrZXl3
b3JkPlByb3N0YXRpYyBOZW9wbGFzbXMvKmdlbmV0aWNzL3BhdGhvbG9neTwva2V5d29yZD48a2V5
d29yZD5STkEsIE1lc3Nlbmdlci9nZW5ldGljczwva2V5d29yZD48a2V5d29yZD5SZWFsLVRpbWUg
UG9seW1lcmFzZSBDaGFpbiBSZWFjdGlvbjwva2V5d29yZD48a2V5d29yZD5SZXZlcnNlIFRyYW5z
Y3JpcHRhc2UgUG9seW1lcmFzZSBDaGFpbiBSZWFjdGlvbjwva2V5d29yZD48L2tleXdvcmRzPjxk
YXRlcz48eWVhcj4yMDEyPC95ZWFyPjxwdWItZGF0ZXM+PGRhdGU+SmFuIDM8L2RhdGU+PC9wdWIt
ZGF0ZXM+PC9kYXRlcz48aXNibj4xNTMyLTE4MjcgKEVsZWN0cm9uaWMpJiN4RDswMDA3LTA5MjAg
KExpbmtpbmcpPC9pc2JuPjxhY2Nlc3Npb24tbnVtPjIyMDk1MjI0PC9hY2Nlc3Npb24tbnVtPjx1
cmxzPjxyZWxhdGVkLXVybHM+PHVybD5odHRwOi8vd3d3Lm5jYmkubmxtLm5paC5nb3YvcHVibWVk
LzIyMDk1MjI0PC91cmw+PC9yZWxhdGVkLXVybHM+PC91cmxzPjxjdXN0b20yPjMyNTE4NTA8L2N1
c3RvbTI+PGVsZWN0cm9uaWMtcmVzb3VyY2UtbnVtPjEwLjEwMzgvYmpjLjIwMTEuNTAwPC9lbGVj
dHJv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Y2FnZ2lhbnRlPC9BdXRob3I+PFllYXI+MjAxMjwvWWVh
cj48UmVjTnVtPjMxPC9SZWNOdW0+PERpc3BsYXlUZXh0PlsyXTwvRGlzcGxheVRleHQ+PHJlY29y
ZD48cmVjLW51bWJlcj4zMTwvcmVjLW51bWJlcj48Zm9yZWlnbi1rZXlzPjxrZXkgYXBwPSJFTiIg
ZGItaWQ9ImVkNXBkdjJ6endmd3d2ZWZlcHR2ZnZ2c2ZkdmV6djJ6cHh6OSI+MzE8L2tleT48L2Zv
cmVpZ24ta2V5cz48cmVmLXR5cGUgbmFtZT0iSm91cm5hbCBBcnRpY2xlIj4xNzwvcmVmLXR5cGU+
PGNvbnRyaWJ1dG9ycz48YXV0aG9ycz48YXV0aG9yPlNjYWdnaWFudGUsIEIuPC9hdXRob3I+PGF1
dGhvcj5EYXBhcywgQi48L2F1dGhvcj48YXV0aG9yPkJvbmluLCBTLjwvYXV0aG9yPjxhdXRob3I+
R3Jhc3NpLCBNLjwvYXV0aG9yPjxhdXRob3I+WmVubmFybywgQy48L2F1dGhvcj48YXV0aG9yPkZh
cnJhLCBSLjwvYXV0aG9yPjxhdXRob3I+Q3Jpc3RpYW5vLCBMLjwvYXV0aG9yPjxhdXRob3I+U2ly
YWN1c2FubywgUy48L2F1dGhvcj48YXV0aG9yPlphbmNvbmF0aSwgRi48L2F1dGhvcj48YXV0aG9y
PkdpYW5zYW50ZSwgQy48L2F1dGhvcj48YXV0aG9yPkdyYXNzaSwgRy48L2F1dGhvcj48L2F1dGhv
cnM+PC9jb250cmlidXRvcnM+PGF1dGgtYWRkcmVzcz5Nb2xlY3VsYXIgQmlvbG9neSBTZWN0aW9u
LCBEZXBhcnRtZW50IG9mIExpZmUgU2NpZW5jZXMsIFVuaXZlcnNpdHkgb2YgVHJpZXN0ZSwgVmlh
IEdpb3JnaWVyaSwgMSwgVHJpZXN0ZSAzNDEyNywgSXRhbHkuIGJzY2FnZ2lhbnRlQHVuaXRzLml0
PC9hdXRoLWFkZHJlc3M+PHRpdGxlcz48dGl0bGU+RGlzc2VjdGluZyB0aGUgZXhwcmVzc2lvbiBv
ZiBFRUYxQTEvMiBnZW5lcyBpbiBodW1hbiBwcm9zdGF0ZSBjYW5jZXIgY2VsbHM6IHRoZSBwb3Rl
bnRpYWwgb2YgRUVGMUEyIGFzIGEgaGFsbG1hcmsgZm9yIHByb3N0YXRlIHRyYW5zZm9ybWF0aW9u
IGFuZCBwcm9ncmVzc2lvbjwvdGl0bGU+PHNlY29uZGFyeS10aXRsZT5CciBKIENhbmNlcjwvc2Vj
b25kYXJ5LXRpdGxlPjxhbHQtdGl0bGU+QnJpdGlzaCBqb3VybmFsIG9mIGNhbmNlcjwvYWx0LXRp
dGxlPjwvdGl0bGVzPjxwZXJpb2RpY2FsPjxmdWxsLXRpdGxlPkJyIEogQ2FuY2VyPC9mdWxsLXRp
dGxlPjxhYmJyLTE+QnJpdGlzaCBqb3VybmFsIG9mIGNhbmNlcjwvYWJici0xPjwvcGVyaW9kaWNh
bD48YWx0LXBlcmlvZGljYWw+PGZ1bGwtdGl0bGU+QnIgSiBDYW5jZXI8L2Z1bGwtdGl0bGU+PGFi
YnItMT5Ccml0aXNoIGpvdXJuYWwgb2YgY2FuY2VyPC9hYmJyLTE+PC9hbHQtcGVyaW9kaWNhbD48
cGFnZXM+MTY2LTczPC9wYWdlcz48dm9sdW1lPjEwNjwvdm9sdW1lPjxudW1iZXI+MTwvbnVtYmVy
PjxrZXl3b3Jkcz48a2V5d29yZD5CYXNlIFNlcXVlbmNlPC9rZXl3b3JkPjxrZXl3b3JkPkJsb3R0
aW5nLCBXZXN0ZXJuPC9rZXl3b3JkPjxrZXl3b3JkPkNlbGwgTGluZSwgVHVtb3I8L2tleXdvcmQ+
PGtleXdvcmQ+Q2VsbCBUcmFuc2Zvcm1hdGlvbiwgTmVvcGxhc3RpYy8qZ2VuZXRpY3M8L2tleXdv
cmQ+PGtleXdvcmQ+RE5BIFByaW1lcnM8L2tleXdvcmQ+PGtleXdvcmQ+Rmx1b3Jlc2NlbnQgQW50
aWJvZHkgVGVjaG5pcXVlPC9rZXl3b3JkPjxrZXl3b3JkPkh1bWFuczwva2V5d29yZD48a2V5d29y
ZD5NYWxlPC9rZXl3b3JkPjxrZXl3b3JkPlBhcmFmZmluIEVtYmVkZGluZzwva2V5d29yZD48a2V5
d29yZD5QZXB0aWRlIEVsb25nYXRpb24gRmFjdG9yIDEvKmdlbmV0aWNzPC9rZXl3b3JkPjxrZXl3
b3JkPlByb3N0YXRpYyBOZW9wbGFzbXMvKmdlbmV0aWNzL3BhdGhvbG9neTwva2V5d29yZD48a2V5
d29yZD5STkEsIE1lc3Nlbmdlci9nZW5ldGljczwva2V5d29yZD48a2V5d29yZD5SZWFsLVRpbWUg
UG9seW1lcmFzZSBDaGFpbiBSZWFjdGlvbjwva2V5d29yZD48a2V5d29yZD5SZXZlcnNlIFRyYW5z
Y3JpcHRhc2UgUG9seW1lcmFzZSBDaGFpbiBSZWFjdGlvbjwva2V5d29yZD48L2tleXdvcmRzPjxk
YXRlcz48eWVhcj4yMDEyPC95ZWFyPjxwdWItZGF0ZXM+PGRhdGU+SmFuIDM8L2RhdGU+PC9wdWIt
ZGF0ZXM+PC9kYXRlcz48aXNibj4xNTMyLTE4MjcgKEVsZWN0cm9uaWMpJiN4RDswMDA3LTA5MjAg
KExpbmtpbmcpPC9pc2JuPjxhY2Nlc3Npb24tbnVtPjIyMDk1MjI0PC9hY2Nlc3Npb24tbnVtPjx1
cmxzPjxyZWxhdGVkLXVybHM+PHVybD5odHRwOi8vd3d3Lm5jYmkubmxtLm5paC5nb3YvcHVibWVk
LzIyMDk1MjI0PC91cmw+PC9yZWxhdGVkLXVybHM+PC91cmxzPjxjdXN0b20yPjMyNTE4NTA8L2N1
c3RvbTI+PGVsZWN0cm9uaWMtcmVzb3VyY2UtbnVtPjEwLjEwMzgvYmpjLjIwMTEuNTAwPC9lbGVj
dHJv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2" w:tooltip="Scaggiante, 2012 #31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2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384K6.6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F1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DE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9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F20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9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OXA1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iaWVyaTwvQXV0aG9yPjxZZWFyPjIwMTI8L1llYXI+
PFJlY051bT4zMjwvUmVjTnVtPjxEaXNwbGF5VGV4dD5bN108L0Rpc3BsYXlUZXh0PjxyZWNvcmQ+
PHJlYy1udW1iZXI+MzI8L3JlYy1udW1iZXI+PGZvcmVpZ24ta2V5cz48a2V5IGFwcD0iRU4iIGRi
LWlkPSJlZDVwZHYyenp3Znd3dmVmZXB0dmZ2dnNmZHZlenYyenB4ejkiPjMyPC9rZXk+PC9mb3Jl
aWduLWtleXM+PHJlZi10eXBlIG5hbWU9IkpvdXJuYWwgQXJ0aWNsZSI+MTc8L3JlZi10eXBlPjxj
b250cmlidXRvcnM+PGF1dGhvcnM+PGF1dGhvcj5CYXJiaWVyaSwgQy4gRS48L2F1dGhvcj48YXV0
aG9yPkJhY2EsIFMuIEMuPC9hdXRob3I+PGF1dGhvcj5MYXdyZW5jZSwgTS4gUy48L2F1dGhvcj48
YXV0aG9yPkRlbWljaGVsaXMsIEYuPC9hdXRob3I+PGF1dGhvcj5CbGF0dG5lciwgTS48L2F1dGhv
cj48YXV0aG9yPlRoZXVyaWxsYXQsIEouIFAuPC9hdXRob3I+PGF1dGhvcj5XaGl0ZSwgVC4gQS48
L2F1dGhvcj48YXV0aG9yPlN0b2phbm92LCBQLjwvYXV0aG9yPjxhdXRob3I+VmFuIEFsbGVuLCBF
LjwvYXV0aG9yPjxhdXRob3I+U3RyYW5za3ksIE4uPC9hdXRob3I+PGF1dGhvcj5OaWNrZXJzb24s
IEUuPC9hdXRob3I+PGF1dGhvcj5DaGFlLCBTLiBTLjwvYXV0aG9yPjxhdXRob3I+Qm95c2VuLCBH
LjwvYXV0aG9yPjxhdXRob3I+QXVjbGFpciwgRC48L2F1dGhvcj48YXV0aG9yPk9ub2ZyaW8sIFIu
IEMuPC9hdXRob3I+PGF1dGhvcj5QYXJrLCBLLjwvYXV0aG9yPjxhdXRob3I+S2l0YWJheWFzaGks
IE4uPC9hdXRob3I+PGF1dGhvcj5NYWNEb25hbGQsIFQuIFkuPC9hdXRob3I+PGF1dGhvcj5TaGVp
a2gsIEsuPC9hdXRob3I+PGF1dGhvcj5WdW9uZywgVC48L2F1dGhvcj48YXV0aG9yPkd1aWR1Y2Np
LCBDLjwvYXV0aG9yPjxhdXRob3I+Q2lidWxza2lzLCBLLjwvYXV0aG9yPjxhdXRob3I+U2l2YWNo
ZW5rbywgQS48L2F1dGhvcj48YXV0aG9yPkNhcnRlciwgUy4gTC48L2F1dGhvcj48YXV0aG9yPlNh
a3NlbmEsIEcuPC9hdXRob3I+PGF1dGhvcj5Wb2V0LCBELjwvYXV0aG9yPjxhdXRob3I+SHVzc2Fp
biwgVy4gTS48L2F1dGhvcj48YXV0aG9yPlJhbW9zLCBBLiBILjwvYXV0aG9yPjxhdXRob3I+V2lu
Y2tsZXIsIFcuPC9hdXRob3I+PGF1dGhvcj5SZWRtYW4sIE0uIEMuPC9hdXRob3I+PGF1dGhvcj5B
cmRsaWUsIEsuPC9hdXRob3I+PGF1dGhvcj5UZXdhcmksIEEuIEsuPC9hdXRob3I+PGF1dGhvcj5N
b3NxdWVyYSwgSi4gTS48L2F1dGhvcj48YXV0aG9yPlJ1cHAsIE4uPC9hdXRob3I+PGF1dGhvcj5X
aWxkLCBQLiBKLjwvYXV0aG9yPjxhdXRob3I+TW9jaCwgSC48L2F1dGhvcj48YXV0aG9yPk1vcnJp
c3NleSwgQy48L2F1dGhvcj48YXV0aG9yPk5lbHNvbiwgUC4gUy48L2F1dGhvcj48YXV0aG9yPkth
bnRvZmYsIFAuIFcuPC9hdXRob3I+PGF1dGhvcj5HYWJyaWVsLCBTLiBCLjwvYXV0aG9yPjxhdXRo
b3I+R29sdWIsIFQuIFIuPC9hdXRob3I+PGF1dGhvcj5NZXllcnNvbiwgTS48L2F1dGhvcj48YXV0
aG9yPkxhbmRlciwgRS4gUy48L2F1dGhvcj48YXV0aG9yPkdldHosIEcuPC9hdXRob3I+PGF1dGhv
cj5SdWJpbiwgTS4gQS48L2F1dGhvcj48YXV0aG9yPkdhcnJhd2F5LCBMLiBBLjwvYXV0aG9yPjwv
YXV0aG9ycz48L2NvbnRyaWJ1dG9ycz48YXV0aC1hZGRyZXNzPkRlcGFydG1lbnQgb2YgUGF0aG9s
b2d5IGFuZCBMYWJvcmF0b3J5IE1lZGljaW5lLCBXZWlsbCBDb3JuZWxsIE1lZGljYWwgQ29sbGVn
ZSwgTmV3IFlvcmssIE5ldyBZb3JrLCBVU0EuPC9hdXRoLWFkZHJlc3M+PHRpdGxlcz48dGl0bGU+
RXhvbWUgc2VxdWVuY2luZyBpZGVudGlmaWVzIHJlY3VycmVudCBTUE9QLCBGT1hBMSBhbmQgTUVE
MTIgbXV0YXRpb25zIGlu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jg1LTk8L3BhZ2VzPjx2
b2x1bWU+NDQ8L3ZvbHVtZT48bnVtYmVyPjY8L251bWJlcj48a2V5d29yZHM+PGtleXdvcmQ+RXhv
bWU8L2tleXdvcmQ+PGtleXdvcmQ+SGVwYXRvY3l0ZSBOdWNsZWFyIEZhY3RvciAzLWFscGhhLypn
ZW5ldGljczwva2V5d29yZD48a2V5d29yZD5IdW1hbnM8L2tleXdvcmQ+PGtleXdvcmQ+TWFsZTwv
a2V5d29yZD48a2V5d29yZD5NZWRpYXRvciBDb21wbGV4LypnZW5ldGljczwva2V5d29yZD48a2V5
d29yZD5NaWNyb3R1YnVsZS1Bc3NvY2lhdGVkIFByb3RlaW5zLypnZW5ldGljczwva2V5d29yZD48
a2V5d29yZD4qTXV0YXRpb248L2tleXdvcmQ+PGtleXdvcmQ+UHJvc3RhdGljIE5lb3BsYXNtcy8q
Z2VuZXRpY3M8L2tleXdvcmQ+PGtleXdvcmQ+U2VxdWVuY2UgQW5hbHlzaXMsIEROQTwva2V5d29y
ZD48L2tleXdvcmRzPjxkYXRlcz48eWVhcj4yMDEyPC95ZWFyPjxwdWItZGF0ZXM+PGRhdGU+SnVu
PC9kYXRlPjwvcHViLWRhdGVzPjwvZGF0ZXM+PGlzYm4+MTU0Ni0xNzE4IChFbGVjdHJvbmljKSYj
eEQ7MTA2MS00MDM2IChMaW5raW5nKTwvaXNibj48YWNjZXNzaW9uLW51bT4yMjYxMDExOTwvYWNj
ZXNzaW9uLW51bT48dXJscz48cmVsYXRlZC11cmxzPjx1cmw+aHR0cDovL3d3dy5uY2JpLm5sbS5u
aWguZ292L3B1Ym1lZC8yMjYxMDExOTwvdXJsPjwvcmVsYXRlZC11cmxzPjwvdXJscz48Y3VzdG9t
Mj4zNjczMDIyPC9jdXN0b20yPjxlbGVjdHJvbmljLXJlc291cmNlLW51bT4xMC4xMDM4L25nLjIy
Nzk8L2VsZWN0cm9uaWMtcmVzb3VyY2UtbnVtPjwvcmVjb3JkPjwvQ2l0ZT48L0VuZE5vdGU+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iaWVyaTwvQXV0aG9yPjxZZWFyPjIwMTI8L1llYXI+
PFJlY051bT4zMjwvUmVjTnVtPjxEaXNwbGF5VGV4dD5bN108L0Rpc3BsYXlUZXh0PjxyZWNvcmQ+
PHJlYy1udW1iZXI+MzI8L3JlYy1udW1iZXI+PGZvcmVpZ24ta2V5cz48a2V5IGFwcD0iRU4iIGRi
LWlkPSJlZDVwZHYyenp3Znd3dmVmZXB0dmZ2dnNmZHZlenYyenB4ejkiPjMyPC9rZXk+PC9mb3Jl
aWduLWtleXM+PHJlZi10eXBlIG5hbWU9IkpvdXJuYWwgQXJ0aWNsZSI+MTc8L3JlZi10eXBlPjxj
b250cmlidXRvcnM+PGF1dGhvcnM+PGF1dGhvcj5CYXJiaWVyaSwgQy4gRS48L2F1dGhvcj48YXV0
aG9yPkJhY2EsIFMuIEMuPC9hdXRob3I+PGF1dGhvcj5MYXdyZW5jZSwgTS4gUy48L2F1dGhvcj48
YXV0aG9yPkRlbWljaGVsaXMsIEYuPC9hdXRob3I+PGF1dGhvcj5CbGF0dG5lciwgTS48L2F1dGhv
cj48YXV0aG9yPlRoZXVyaWxsYXQsIEouIFAuPC9hdXRob3I+PGF1dGhvcj5XaGl0ZSwgVC4gQS48
L2F1dGhvcj48YXV0aG9yPlN0b2phbm92LCBQLjwvYXV0aG9yPjxhdXRob3I+VmFuIEFsbGVuLCBF
LjwvYXV0aG9yPjxhdXRob3I+U3RyYW5za3ksIE4uPC9hdXRob3I+PGF1dGhvcj5OaWNrZXJzb24s
IEUuPC9hdXRob3I+PGF1dGhvcj5DaGFlLCBTLiBTLjwvYXV0aG9yPjxhdXRob3I+Qm95c2VuLCBH
LjwvYXV0aG9yPjxhdXRob3I+QXVjbGFpciwgRC48L2F1dGhvcj48YXV0aG9yPk9ub2ZyaW8sIFIu
IEMuPC9hdXRob3I+PGF1dGhvcj5QYXJrLCBLLjwvYXV0aG9yPjxhdXRob3I+S2l0YWJheWFzaGks
IE4uPC9hdXRob3I+PGF1dGhvcj5NYWNEb25hbGQsIFQuIFkuPC9hdXRob3I+PGF1dGhvcj5TaGVp
a2gsIEsuPC9hdXRob3I+PGF1dGhvcj5WdW9uZywgVC48L2F1dGhvcj48YXV0aG9yPkd1aWR1Y2Np
LCBDLjwvYXV0aG9yPjxhdXRob3I+Q2lidWxza2lzLCBLLjwvYXV0aG9yPjxhdXRob3I+U2l2YWNo
ZW5rbywgQS48L2F1dGhvcj48YXV0aG9yPkNhcnRlciwgUy4gTC48L2F1dGhvcj48YXV0aG9yPlNh
a3NlbmEsIEcuPC9hdXRob3I+PGF1dGhvcj5Wb2V0LCBELjwvYXV0aG9yPjxhdXRob3I+SHVzc2Fp
biwgVy4gTS48L2F1dGhvcj48YXV0aG9yPlJhbW9zLCBBLiBILjwvYXV0aG9yPjxhdXRob3I+V2lu
Y2tsZXIsIFcuPC9hdXRob3I+PGF1dGhvcj5SZWRtYW4sIE0uIEMuPC9hdXRob3I+PGF1dGhvcj5B
cmRsaWUsIEsuPC9hdXRob3I+PGF1dGhvcj5UZXdhcmksIEEuIEsuPC9hdXRob3I+PGF1dGhvcj5N
b3NxdWVyYSwgSi4gTS48L2F1dGhvcj48YXV0aG9yPlJ1cHAsIE4uPC9hdXRob3I+PGF1dGhvcj5X
aWxkLCBQLiBKLjwvYXV0aG9yPjxhdXRob3I+TW9jaCwgSC48L2F1dGhvcj48YXV0aG9yPk1vcnJp
c3NleSwgQy48L2F1dGhvcj48YXV0aG9yPk5lbHNvbiwgUC4gUy48L2F1dGhvcj48YXV0aG9yPkth
bnRvZmYsIFAuIFcuPC9hdXRob3I+PGF1dGhvcj5HYWJyaWVsLCBTLiBCLjwvYXV0aG9yPjxhdXRo
b3I+R29sdWIsIFQuIFIuPC9hdXRob3I+PGF1dGhvcj5NZXllcnNvbiwgTS48L2F1dGhvcj48YXV0
aG9yPkxhbmRlciwgRS4gUy48L2F1dGhvcj48YXV0aG9yPkdldHosIEcuPC9hdXRob3I+PGF1dGhv
cj5SdWJpbiwgTS4gQS48L2F1dGhvcj48YXV0aG9yPkdhcnJhd2F5LCBMLiBBLjwvYXV0aG9yPjwv
YXV0aG9ycz48L2NvbnRyaWJ1dG9ycz48YXV0aC1hZGRyZXNzPkRlcGFydG1lbnQgb2YgUGF0aG9s
b2d5IGFuZCBMYWJvcmF0b3J5IE1lZGljaW5lLCBXZWlsbCBDb3JuZWxsIE1lZGljYWwgQ29sbGVn
ZSwgTmV3IFlvcmssIE5ldyBZb3JrLCBVU0EuPC9hdXRoLWFkZHJlc3M+PHRpdGxlcz48dGl0bGU+
RXhvbWUgc2VxdWVuY2luZyBpZGVudGlmaWVzIHJlY3VycmVudCBTUE9QLCBGT1hBMSBhbmQgTUVE
MTIgbXV0YXRpb25zIGlu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Njg1LTk8L3BhZ2VzPjx2
b2x1bWU+NDQ8L3ZvbHVtZT48bnVtYmVyPjY8L251bWJlcj48a2V5d29yZHM+PGtleXdvcmQ+RXhv
bWU8L2tleXdvcmQ+PGtleXdvcmQ+SGVwYXRvY3l0ZSBOdWNsZWFyIEZhY3RvciAzLWFscGhhLypn
ZW5ldGljczwva2V5d29yZD48a2V5d29yZD5IdW1hbnM8L2tleXdvcmQ+PGtleXdvcmQ+TWFsZTwv
a2V5d29yZD48a2V5d29yZD5NZWRpYXRvciBDb21wbGV4LypnZW5ldGljczwva2V5d29yZD48a2V5
d29yZD5NaWNyb3R1YnVsZS1Bc3NvY2lhdGVkIFByb3RlaW5zLypnZW5ldGljczwva2V5d29yZD48
a2V5d29yZD4qTXV0YXRpb248L2tleXdvcmQ+PGtleXdvcmQ+UHJvc3RhdGljIE5lb3BsYXNtcy8q
Z2VuZXRpY3M8L2tleXdvcmQ+PGtleXdvcmQ+U2VxdWVuY2UgQW5hbHlzaXMsIEROQTwva2V5d29y
ZD48L2tleXdvcmRzPjxkYXRlcz48eWVhcj4yMDEyPC95ZWFyPjxwdWItZGF0ZXM+PGRhdGU+SnVu
PC9kYXRlPjwvcHViLWRhdGVzPjwvZGF0ZXM+PGlzYm4+MTU0Ni0xNzE4IChFbGVjdHJvbmljKSYj
eEQ7MTA2MS00MDM2IChMaW5raW5nKTwvaXNibj48YWNjZXNzaW9uLW51bT4yMjYxMDExOTwvYWNj
ZXNzaW9uLW51bT48dXJscz48cmVsYXRlZC11cmxzPjx1cmw+aHR0cDovL3d3dy5uY2JpLm5sbS5u
aWguZ292L3B1Ym1lZC8yMjYxMDExOTwvdXJsPjwvcmVsYXRlZC11cmxzPjwvdXJscz48Y3VzdG9t
Mj4zNjczMDIyPC9jdXN0b20yPjxlbGVjdHJvbmljLXJlc291cmNlLW51bT4xMC4xMDM4L25nLjIy
Nzk8L2VsZWN0cm9uaWMtcmVzb3VyY2UtbnVtPjwvcmVjb3JkPjwvQ2l0ZT48L0VuZE5vdGU+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7" w:tooltip="Barbieri, 2012 #32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7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91814.3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L6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HVuZzwvQXV0aG9yPjxZZWFyPjE5OTk8L1llYXI+PFJl
Y051bT4zMzwvUmVjTnVtPjxEaXNwbGF5VGV4dD5bOF08L0Rpc3BsYXlUZXh0PjxyZWNvcmQ+PHJl
Yy1udW1iZXI+MzM8L3JlYy1udW1iZXI+PGZvcmVpZ24ta2V5cz48a2V5IGFwcD0iRU4iIGRiLWlk
PSJlZDVwZHYyenp3Znd3dmVmZXB0dmZ2dnNmZHZlenYyenB4ejkiPjMzPC9rZXk+PC9mb3JlaWdu
LWtleXM+PHJlZi10eXBlIG5hbWU9IkpvdXJuYWwgQXJ0aWNsZSI+MTc8L3JlZi10eXBlPjxjb250
cmlidXRvcnM+PGF1dGhvcnM+PGF1dGhvcj5DaHVuZywgVC4gRC48L2F1dGhvcj48YXV0aG9yPll1
LCBKLiBKLjwvYXV0aG9yPjxhdXRob3I+U3Bpb3R0bywgTS4gVC48L2F1dGhvcj48YXV0aG9yPkJh
cnRrb3dza2ksIE0uPC9hdXRob3I+PGF1dGhvcj5TaW1vbnMsIEouIFcuPC9hdXRob3I+PC9hdXRo
b3JzPjwvY29udHJpYnV0b3JzPjxhdXRoLWFkZHJlc3M+RGVwYXJ0bWVudCBvZiBSYWRpYXRpb24g
YW5kIENlbGx1bGFyIE9uY29sb2d5LCBVbml2ZXJzaXR5IG9mIENoaWNhZ28sIElsbGlub2lzLCBV
U0EuIHRjaHVuZ0BtaWR3YXkudWNoaWNhZ28uZWR1PC9hdXRoLWFkZHJlc3M+PHRpdGxlcz48dGl0
bGU+Q2hhcmFjdGVyaXphdGlvbiBvZiB0aGUgcm9sZSBvZiBJTC02IGluIHRoZSBwcm9ncmVzc2lv
biBvZiBwcm9zdGF0ZSBjYW5jZXI8L3RpdGxlPjxzZWNvbmRhcnktdGl0bGU+UHJvc3RhdGU8L3Nl
Y29uZGFyeS10aXRsZT48YWx0LXRpdGxlPlRoZSBQcm9zdGF0ZTwvYWx0LXRpdGxlPjwvdGl0bGVz
PjxhbHQtcGVyaW9kaWNhbD48ZnVsbC10aXRsZT5UaGUgUHJvc3RhdGU8L2Z1bGwtdGl0bGU+PC9h
bHQtcGVyaW9kaWNhbD48cGFnZXM+MTk5LTIwNzwvcGFnZXM+PHZvbHVtZT4zODwvdm9sdW1lPjxu
dW1iZXI+MzwvbnVtYmVyPjxrZXl3b3Jkcz48a2V5d29yZD5DZWxsIERpdmlzaW9uL3BoeXNpb2xv
Z3k8L2tleXdvcmQ+PGtleXdvcmQ+Q2lsaWFyeSBOZXVyb3Ryb3BoaWMgRmFjdG9yPC9rZXl3b3Jk
PjxrZXl3b3JkPkRpc2Vhc2UgUHJvZ3Jlc3Npb248L2tleXdvcmQ+PGtleXdvcmQ+R3JhbnVsb2N5
dGUgQ29sb255LVN0aW11bGF0aW5nIEZhY3Rvci9hbmFseXNpczwva2V5d29yZD48a2V5d29yZD5H
cm93dGggSW5oaWJpdG9ycy9hbmFseXNpczwva2V5d29yZD48a2V5d29yZD5IdW1hbnM8L2tleXdv
cmQ+PGtleXdvcmQ+SW50ZXJsZXVraW4tMS9hbmFseXNpczwva2V5d29yZD48a2V5d29yZD5JbnRl
cmxldWtpbi02L2dlbmV0aWNzLypwaHlzaW9sb2d5PC9rZXl3b3JkPjxrZXl3b3JkPkxldWtlbWlh
IEluaGliaXRvcnkgRmFjdG9yPC9rZXl3b3JkPjxrZXl3b3JkPkx5bXBob2tpbmVzL2FuYWx5c2lz
PC9rZXl3b3JkPjxrZXl3b3JkPk1hbGU8L2tleXdvcmQ+PGtleXdvcmQ+Kk11bHRpZ2VuZSBGYW1p
bHk8L2tleXdvcmQ+PGtleXdvcmQ+TmVydmUgVGlzc3VlIFByb3RlaW5zL2FuYWx5c2lzPC9rZXl3
b3JkPjxrZXl3b3JkPk9uY29zdGF0aW4gTTwva2V5d29yZD48a2V5d29yZD5QZXB0aWRlcy9hbmFs
eXNpczwva2V5d29yZD48a2V5d29yZD5Qcm9zdGF0aWMgTmVvcGxhc21zL2dlbmV0aWNzL21ldGFi
b2xpc20vKnBoeXNpb3BhdGhvbG9neTwva2V5d29yZD48a2V5d29yZD5SZWNlcHRvcnMsIEludGVy
bGV1a2luLTYvYW5hbHlzaXM8L2tleXdvcmQ+PGtleXdvcmQ+VHVtb3IgQ2VsbHMsIEN1bHR1cmVk
PC9rZXl3b3JkPjxrZXl3b3JkPlR1bW9yIE5lY3Jvc2lzIEZhY3Rvci1hbHBoYS9hbmFseXNpczwv
a2V5d29yZD48L2tleXdvcmRzPjxkYXRlcz48eWVhcj4xOTk5PC95ZWFyPjxwdWItZGF0ZXM+PGRh
dGU+RmViIDE1PC9kYXRlPjwvcHViLWRhdGVzPjwvZGF0ZXM+PGlzYm4+MDI3MC00MTM3IChQcmlu
dCkmI3hEOzAyNzAtNDEzNyAoTGlua2luZyk8L2lzYm4+PGFjY2Vzc2lvbi1udW0+MTAwNjgzNDQ8
L2FjY2Vzc2lvbi1udW0+PHVybHM+PHJlbGF0ZWQtdXJscz48dXJsPmh0dHA6Ly93d3cubmNiaS5u
bG0ubmloLmdvdi9wdWJtZWQvMTAwNjgzNDQ8L3VybD48L3JlbGF0ZWQtdXJscz48L3VybHM+PC9y
ZWNvcmQ+PC9DaXRlPjwvRW5kTm90ZT4A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DaHVuZzwvQXV0aG9yPjxZZWFyPjE5OTk8L1llYXI+PFJl
Y051bT4zMzwvUmVjTnVtPjxEaXNwbGF5VGV4dD5bOF08L0Rpc3BsYXlUZXh0PjxyZWNvcmQ+PHJl
Yy1udW1iZXI+MzM8L3JlYy1udW1iZXI+PGZvcmVpZ24ta2V5cz48a2V5IGFwcD0iRU4iIGRiLWlk
PSJlZDVwZHYyenp3Znd3dmVmZXB0dmZ2dnNmZHZlenYyenB4ejkiPjMzPC9rZXk+PC9mb3JlaWdu
LWtleXM+PHJlZi10eXBlIG5hbWU9IkpvdXJuYWwgQXJ0aWNsZSI+MTc8L3JlZi10eXBlPjxjb250
cmlidXRvcnM+PGF1dGhvcnM+PGF1dGhvcj5DaHVuZywgVC4gRC48L2F1dGhvcj48YXV0aG9yPll1
LCBKLiBKLjwvYXV0aG9yPjxhdXRob3I+U3Bpb3R0bywgTS4gVC48L2F1dGhvcj48YXV0aG9yPkJh
cnRrb3dza2ksIE0uPC9hdXRob3I+PGF1dGhvcj5TaW1vbnMsIEouIFcuPC9hdXRob3I+PC9hdXRo
b3JzPjwvY29udHJpYnV0b3JzPjxhdXRoLWFkZHJlc3M+RGVwYXJ0bWVudCBvZiBSYWRpYXRpb24g
YW5kIENlbGx1bGFyIE9uY29sb2d5LCBVbml2ZXJzaXR5IG9mIENoaWNhZ28sIElsbGlub2lzLCBV
U0EuIHRjaHVuZ0BtaWR3YXkudWNoaWNhZ28uZWR1PC9hdXRoLWFkZHJlc3M+PHRpdGxlcz48dGl0
bGU+Q2hhcmFjdGVyaXphdGlvbiBvZiB0aGUgcm9sZSBvZiBJTC02IGluIHRoZSBwcm9ncmVzc2lv
biBvZiBwcm9zdGF0ZSBjYW5jZXI8L3RpdGxlPjxzZWNvbmRhcnktdGl0bGU+UHJvc3RhdGU8L3Nl
Y29uZGFyeS10aXRsZT48YWx0LXRpdGxlPlRoZSBQcm9zdGF0ZTwvYWx0LXRpdGxlPjwvdGl0bGVz
PjxhbHQtcGVyaW9kaWNhbD48ZnVsbC10aXRsZT5UaGUgUHJvc3RhdGU8L2Z1bGwtdGl0bGU+PC9h
bHQtcGVyaW9kaWNhbD48cGFnZXM+MTk5LTIwNzwvcGFnZXM+PHZvbHVtZT4zODwvdm9sdW1lPjxu
dW1iZXI+MzwvbnVtYmVyPjxrZXl3b3Jkcz48a2V5d29yZD5DZWxsIERpdmlzaW9uL3BoeXNpb2xv
Z3k8L2tleXdvcmQ+PGtleXdvcmQ+Q2lsaWFyeSBOZXVyb3Ryb3BoaWMgRmFjdG9yPC9rZXl3b3Jk
PjxrZXl3b3JkPkRpc2Vhc2UgUHJvZ3Jlc3Npb248L2tleXdvcmQ+PGtleXdvcmQ+R3JhbnVsb2N5
dGUgQ29sb255LVN0aW11bGF0aW5nIEZhY3Rvci9hbmFseXNpczwva2V5d29yZD48a2V5d29yZD5H
cm93dGggSW5oaWJpdG9ycy9hbmFseXNpczwva2V5d29yZD48a2V5d29yZD5IdW1hbnM8L2tleXdv
cmQ+PGtleXdvcmQ+SW50ZXJsZXVraW4tMS9hbmFseXNpczwva2V5d29yZD48a2V5d29yZD5JbnRl
cmxldWtpbi02L2dlbmV0aWNzLypwaHlzaW9sb2d5PC9rZXl3b3JkPjxrZXl3b3JkPkxldWtlbWlh
IEluaGliaXRvcnkgRmFjdG9yPC9rZXl3b3JkPjxrZXl3b3JkPkx5bXBob2tpbmVzL2FuYWx5c2lz
PC9rZXl3b3JkPjxrZXl3b3JkPk1hbGU8L2tleXdvcmQ+PGtleXdvcmQ+Kk11bHRpZ2VuZSBGYW1p
bHk8L2tleXdvcmQ+PGtleXdvcmQ+TmVydmUgVGlzc3VlIFByb3RlaW5zL2FuYWx5c2lzPC9rZXl3
b3JkPjxrZXl3b3JkPk9uY29zdGF0aW4gTTwva2V5d29yZD48a2V5d29yZD5QZXB0aWRlcy9hbmFs
eXNpczwva2V5d29yZD48a2V5d29yZD5Qcm9zdGF0aWMgTmVvcGxhc21zL2dlbmV0aWNzL21ldGFi
b2xpc20vKnBoeXNpb3BhdGhvbG9neTwva2V5d29yZD48a2V5d29yZD5SZWNlcHRvcnMsIEludGVy
bGV1a2luLTYvYW5hbHlzaXM8L2tleXdvcmQ+PGtleXdvcmQ+VHVtb3IgQ2VsbHMsIEN1bHR1cmVk
PC9rZXl3b3JkPjxrZXl3b3JkPlR1bW9yIE5lY3Jvc2lzIEZhY3Rvci1hbHBoYS9hbmFseXNpczwv
a2V5d29yZD48L2tleXdvcmRzPjxkYXRlcz48eWVhcj4xOTk5PC95ZWFyPjxwdWItZGF0ZXM+PGRh
dGU+RmViIDE1PC9kYXRlPjwvcHViLWRhdGVzPjwvZGF0ZXM+PGlzYm4+MDI3MC00MTM3IChQcmlu
dCkmI3hEOzAyNzAtNDEzNyAoTGlua2luZyk8L2lzYm4+PGFjY2Vzc2lvbi1udW0+MTAwNjgzNDQ8
L2FjY2Vzc2lvbi1udW0+PHVybHM+PHJlbGF0ZWQtdXJscz48dXJsPmh0dHA6Ly93d3cubmNiaS5u
bG0ubmloLmdvdi9wdWJtZWQvMTAwNjgzNDQ8L3VybD48L3JlbGF0ZWQtdXJscz48L3VybHM+PC9y
ZWNvcmQ+PC9DaXRlPjwvRW5kTm90ZT4A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8" w:tooltip="Chung, 1999 #33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8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83843.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EGR2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Yeh&lt;/Author&gt;&lt;Year&gt;2009&lt;/Year&gt;&lt;RecNum&gt;34&lt;/RecNum&gt;&lt;DisplayText&gt;[9]&lt;/DisplayText&gt;&lt;record&gt;&lt;rec-number&gt;34&lt;/rec-number&gt;&lt;foreign-keys&gt;&lt;key app="EN" db-id="ed5pdv2zzwfwwvefeptvfvvsfdvezv2zpxz9"&gt;34&lt;/key&gt;&lt;/foreign-keys&gt;&lt;ref-type name="Journal Article"&gt;17&lt;/ref-type&gt;&lt;contributors&gt;&lt;authors&gt;&lt;author&gt;Yeh, H. Y.&lt;/author&gt;&lt;author&gt;Cheng, S. W.&lt;/author&gt;&lt;author&gt;Lin, Y. C.&lt;/author&gt;&lt;author&gt;Yeh, C. Y.&lt;/author&gt;&lt;author&gt;Lin, S. F.&lt;/author&gt;&lt;author&gt;Soo, V. W.&lt;/author&gt;&lt;/authors&gt;&lt;/contributors&gt;&lt;auth-address&gt;Department of Computer Science, National Tsing Hua University, HsinChu 300, Taiwan. d926708@oz.nthu.edu.tw&lt;/auth-address&gt;&lt;titles&gt;&lt;title&gt;Identifying significant genetic regulatory networks in the prostate cancer from microarray data based on transcription factor analysis and conditional independency&lt;/title&gt;&lt;secondary-title&gt;BMC Med Genomics&lt;/secondary-title&gt;&lt;alt-title&gt;BMC medical genomics&lt;/alt-title&gt;&lt;/titles&gt;&lt;periodical&gt;&lt;full-title&gt;BMC Med Genomics&lt;/full-title&gt;&lt;abbr-1&gt;BMC medical genomics&lt;/abbr-1&gt;&lt;/periodical&gt;&lt;alt-periodical&gt;&lt;full-title&gt;BMC Med Genomics&lt;/full-title&gt;&lt;abbr-1&gt;BMC medical genomics&lt;/abbr-1&gt;&lt;/alt-periodical&gt;&lt;pages&gt;70&lt;/pages&gt;&lt;volume&gt;2&lt;/volume&gt;&lt;keywords&gt;&lt;keyword&gt;Bayes Theorem&lt;/keyword&gt;&lt;keyword&gt;Databases, Genetic&lt;/keyword&gt;&lt;keyword&gt;Gene Expression Profiling&lt;/keyword&gt;&lt;keyword&gt;*Gene Regulatory Networks&lt;/keyword&gt;&lt;keyword&gt;Humans&lt;/keyword&gt;&lt;keyword&gt;Internet&lt;/keyword&gt;&lt;keyword&gt;Male&lt;/keyword&gt;&lt;keyword&gt;*Oligonucleotide Array Sequence Analysis&lt;/keyword&gt;&lt;keyword&gt;Prostatic Neoplasms/*genetics/*metabolism&lt;/keyword&gt;&lt;keyword&gt;Systems Biology&lt;/keyword&gt;&lt;keyword&gt;Transcription Factors/*metabolism&lt;/keyword&gt;&lt;/keywords&gt;&lt;dates&gt;&lt;year&gt;2009&lt;/year&gt;&lt;/dates&gt;&lt;isbn&gt;1755-8794 (Electronic)&amp;#xD;1755-8794 (Linking)&lt;/isbn&gt;&lt;accession-num&gt;20025723&lt;/accession-num&gt;&lt;urls&gt;&lt;related-urls&gt;&lt;url&gt;http://www.ncbi.nlm.nih.gov/pubmed/20025723&lt;/url&gt;&lt;/related-urls&gt;&lt;/urls&gt;&lt;custom2&gt;2805685&lt;/custom2&gt;&lt;electronic-resource-num&gt;10.1186/1755-8794-2-70&lt;/electronic-resource-num&gt;&lt;/record&gt;&lt;/Cite&gt;&lt;/EndNote&gt;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9" w:tooltip="Yeh, 2009 #34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9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PDEF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TwvQXV0aG9yPjxZZWFyPjIwMDc8L1llYXI+PFJlY051
bT4zNTwvUmVjTnVtPjxEaXNwbGF5VGV4dD5bMTBdPC9EaXNwbGF5VGV4dD48cmVjb3JkPjxyZWMt
bnVtYmVyPjM1PC9yZWMtbnVtYmVyPjxmb3JlaWduLWtleXM+PGtleSBhcHA9IkVOIiBkYi1pZD0i
ZWQ1cGR2Mnp6d2Z3d3ZlZmVwdHZmdnZzZmR2ZXp2MnpweHo5Ij4zNTwva2V5PjwvZm9yZWlnbi1r
ZXlzPjxyZWYtdHlwZSBuYW1lPSJKb3VybmFsIEFydGljbGUiPjE3PC9yZWYtdHlwZT48Y29udHJp
YnV0b3JzPjxhdXRob3JzPjxhdXRob3I+R3UsIFguPC9hdXRob3I+PGF1dGhvcj5aZXJiaW5pLCBM
LiBGLjwvYXV0aG9yPjxhdXRob3I+T3R1LCBILiBILjwvYXV0aG9yPjxhdXRob3I+Qmhhc2luLCBN
LjwvYXV0aG9yPjxhdXRob3I+WWFuZywgUS48L2F1dGhvcj48YXV0aG9yPkpvc2VwaCwgTS4gRy48
L2F1dGhvcj48YXV0aG9yPkdyYWxsLCBGLjwvYXV0aG9yPjxhdXRob3I+T25hdHVuZGUsIFQuPC9h
dXRob3I+PGF1dGhvcj5Db3JyZWEsIFIuIEcuPC9hdXRob3I+PGF1dGhvcj5MaWJlcm1hbm4sIFQu
IEEuPC9hdXRob3I+PC9hdXRob3JzPjwvY29udHJpYnV0b3JzPjxhdXRoLWFkZHJlc3M+QklETUMg
R2Vub21pY3MgQ2VudGVyLCBCZXRoIElzcmFlbCBEZWFjb25lc3MgTWVkaWNhbCBDZW50ZXIgYW5k
IEhhcnZhcmQgTWVkaWNhbCBTY2hvb2wsIEJvc3RvbiwgTWFzc2FjaHVzZXR0cyAwMjExNSwgVVNB
LjwvYXV0aC1hZGRyZXNzPjx0aXRsZXM+PHRpdGxlPlJlZHVjZWQgUERFRiBleHByZXNzaW9uIGlu
Y3JlYXNlcyBpbnZhc2lvbiBhbmQgZXhwcmVzc2lvbiBvZiBtZXNlbmNoeW1hbCBnZW5lcyBpbiBw
cm9zdGF0ZSBjYW5jZXIgY2Vsb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yMTktMjY8L3BhZ2VzPjx2b2x1bWU+
Njc8L3ZvbHVtZT48bnVtYmVyPjk8L251bWJlcj48a2V5d29yZHM+PGtleXdvcmQ+Q2VsbCBBZGhl
c2lvbi9nZW5ldGljczwva2V5d29yZD48a2V5d29yZD5DZWxsIExpbmUsIFR1bW9yPC9rZXl3b3Jk
PjxrZXl3b3JkPkVwaXRoZWxpYWwgQ2VsbHMvcGF0aG9sb2d5PC9rZXl3b3JkPjxrZXl3b3JkPkdl
bmUgRXhwcmVzc2lvbiBSZWd1bGF0aW9uLCBOZW9wbGFzdGljLypwaHlzaW9sb2d5PC9rZXl3b3Jk
PjxrZXl3b3JkPkh1bWFuczwva2V5d29yZD48a2V5d29yZD5JbnRlZ3JpbnMvZ2VuZXRpY3MvbWV0
YWJvbGlzbTwva2V5d29yZD48a2V5d29yZD5NYWxlPC9rZXl3b3JkPjxrZXl3b3JkPk1lc29kZXJt
L3BhdGhvbG9neTwva2V5d29yZD48a2V5d29yZD5OZW9wbGFzbSBJbnZhc2l2ZW5lc3M8L2tleXdv
cmQ+PGtleXdvcmQ+UHJvbW90ZXIgUmVnaW9ucywgR2VuZXRpYzwva2V5d29yZD48a2V5d29yZD5Q
cm9zdGF0aWMgTmVvcGxhc21zLypnZW5ldGljcy9tZXRhYm9saXNtL3BhdGhvbG9neTwva2V5d29y
ZD48a2V5d29yZD5Qcm90by1PbmNvZ2VuZSBQcm90ZWlucyBjLWV0cy9hbnRhZ29uaXN0cyAmYW1w
OyBpbmhpYml0b3JzLypiaW9zeW50aGVzaXMvZ2VuZXRpY3M8L2tleXdvcmQ+PGtleXdvcmQ+Uk5B
LCBTbWFsbCBJbnRlcmZlcmluZy9nZW5ldGljczwva2V5d29yZD48a2V5d29yZD5TaWduYWwgVHJh
bnNkdWN0aW9uL2dlbmV0aWNzPC9rZXl3b3JkPjxrZXl3b3JkPlRyYW5zY3JpcHRpb24gRmFjdG9y
cy9nZW5ldGljczwva2V5d29yZD48a2V5d29yZD5UcmFuc2NyaXB0aW9uYWwgQWN0aXZhdGlvbjwv
a2V5d29yZD48a2V5d29yZD5UcmFuc2ZlY3Rpb248L2tleXdvcmQ+PGtleXdvcmQ+VHJhbnNmb3Jt
aW5nIEdyb3d0aCBGYWN0b3IgYmV0YS9waGFybWFjb2xvZ3k8L2tleXdvcmQ+PGtleXdvcmQ+VmFz
Y3VsYXIgRW5kb3RoZWxpYWwgR3Jvd3RoIEZhY3RvciBBL2dlbmV0aWNzL21ldGFib2xpc208L2tl
eXdvcmQ+PC9rZXl3b3Jkcz48ZGF0ZXM+PHllYXI+MjAwNzwveWVhcj48cHViLWRhdGVzPjxkYXRl
Pk1heSAxPC9kYXRlPjwvcHViLWRhdGVzPjwvZGF0ZXM+PGlzYm4+MDAwOC01NDcyIChQcmludCkm
I3hEOzAwMDgtNTQ3MiAoTGlua2luZyk8L2lzYm4+PGFjY2Vzc2lvbi1udW0+MTc0ODMzMzM8L2Fj
Y2Vzc2lvbi1udW0+PHVybHM+PHJlbGF0ZWQtdXJscz48dXJsPmh0dHA6Ly93d3cubmNiaS5ubG0u
bmloLmdvdi9wdWJtZWQvMTc0ODMzMzM8L3VybD48L3JlbGF0ZWQtdXJscz48L3VybHM+PGVsZWN0
cm9uaWMtcmVzb3VyY2UtbnVtPjEwLjExNTgvMDAwOC01NDcyLkNBTi0wNi0zNjg5PC9lbGVjdHJv
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HdTwvQXV0aG9yPjxZZWFyPjIwMDc8L1llYXI+PFJlY051
bT4zNTwvUmVjTnVtPjxEaXNwbGF5VGV4dD5bMTBdPC9EaXNwbGF5VGV4dD48cmVjb3JkPjxyZWMt
bnVtYmVyPjM1PC9yZWMtbnVtYmVyPjxmb3JlaWduLWtleXM+PGtleSBhcHA9IkVOIiBkYi1pZD0i
ZWQ1cGR2Mnp6d2Z3d3ZlZmVwdHZmdnZzZmR2ZXp2MnpweHo5Ij4zNTwva2V5PjwvZm9yZWlnbi1r
ZXlzPjxyZWYtdHlwZSBuYW1lPSJKb3VybmFsIEFydGljbGUiPjE3PC9yZWYtdHlwZT48Y29udHJp
YnV0b3JzPjxhdXRob3JzPjxhdXRob3I+R3UsIFguPC9hdXRob3I+PGF1dGhvcj5aZXJiaW5pLCBM
LiBGLjwvYXV0aG9yPjxhdXRob3I+T3R1LCBILiBILjwvYXV0aG9yPjxhdXRob3I+Qmhhc2luLCBN
LjwvYXV0aG9yPjxhdXRob3I+WWFuZywgUS48L2F1dGhvcj48YXV0aG9yPkpvc2VwaCwgTS4gRy48
L2F1dGhvcj48YXV0aG9yPkdyYWxsLCBGLjwvYXV0aG9yPjxhdXRob3I+T25hdHVuZGUsIFQuPC9h
dXRob3I+PGF1dGhvcj5Db3JyZWEsIFIuIEcuPC9hdXRob3I+PGF1dGhvcj5MaWJlcm1hbm4sIFQu
IEEuPC9hdXRob3I+PC9hdXRob3JzPjwvY29udHJpYnV0b3JzPjxhdXRoLWFkZHJlc3M+QklETUMg
R2Vub21pY3MgQ2VudGVyLCBCZXRoIElzcmFlbCBEZWFjb25lc3MgTWVkaWNhbCBDZW50ZXIgYW5k
IEhhcnZhcmQgTWVkaWNhbCBTY2hvb2wsIEJvc3RvbiwgTWFzc2FjaHVzZXR0cyAwMjExNSwgVVNB
LjwvYXV0aC1hZGRyZXNzPjx0aXRsZXM+PHRpdGxlPlJlZHVjZWQgUERFRiBleHByZXNzaW9uIGlu
Y3JlYXNlcyBpbnZhc2lvbiBhbmQgZXhwcmVzc2lvbiBvZiBtZXNlbmNoeW1hbCBnZW5lcyBpbiBw
cm9zdGF0ZSBjYW5jZXIgY2VsbHM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QyMTktMjY8L3BhZ2VzPjx2b2x1bWU+
Njc8L3ZvbHVtZT48bnVtYmVyPjk8L251bWJlcj48a2V5d29yZHM+PGtleXdvcmQ+Q2VsbCBBZGhl
c2lvbi9nZW5ldGljczwva2V5d29yZD48a2V5d29yZD5DZWxsIExpbmUsIFR1bW9yPC9rZXl3b3Jk
PjxrZXl3b3JkPkVwaXRoZWxpYWwgQ2VsbHMvcGF0aG9sb2d5PC9rZXl3b3JkPjxrZXl3b3JkPkdl
bmUgRXhwcmVzc2lvbiBSZWd1bGF0aW9uLCBOZW9wbGFzdGljLypwaHlzaW9sb2d5PC9rZXl3b3Jk
PjxrZXl3b3JkPkh1bWFuczwva2V5d29yZD48a2V5d29yZD5JbnRlZ3JpbnMvZ2VuZXRpY3MvbWV0
YWJvbGlzbTwva2V5d29yZD48a2V5d29yZD5NYWxlPC9rZXl3b3JkPjxrZXl3b3JkPk1lc29kZXJt
L3BhdGhvbG9neTwva2V5d29yZD48a2V5d29yZD5OZW9wbGFzbSBJbnZhc2l2ZW5lc3M8L2tleXdv
cmQ+PGtleXdvcmQ+UHJvbW90ZXIgUmVnaW9ucywgR2VuZXRpYzwva2V5d29yZD48a2V5d29yZD5Q
cm9zdGF0aWMgTmVvcGxhc21zLypnZW5ldGljcy9tZXRhYm9saXNtL3BhdGhvbG9neTwva2V5d29y
ZD48a2V5d29yZD5Qcm90by1PbmNvZ2VuZSBQcm90ZWlucyBjLWV0cy9hbnRhZ29uaXN0cyAmYW1w
OyBpbmhpYml0b3JzLypiaW9zeW50aGVzaXMvZ2VuZXRpY3M8L2tleXdvcmQ+PGtleXdvcmQ+Uk5B
LCBTbWFsbCBJbnRlcmZlcmluZy9nZW5ldGljczwva2V5d29yZD48a2V5d29yZD5TaWduYWwgVHJh
bnNkdWN0aW9uL2dlbmV0aWNzPC9rZXl3b3JkPjxrZXl3b3JkPlRyYW5zY3JpcHRpb24gRmFjdG9y
cy9nZW5ldGljczwva2V5d29yZD48a2V5d29yZD5UcmFuc2NyaXB0aW9uYWwgQWN0aXZhdGlvbjwv
a2V5d29yZD48a2V5d29yZD5UcmFuc2ZlY3Rpb248L2tleXdvcmQ+PGtleXdvcmQ+VHJhbnNmb3Jt
aW5nIEdyb3d0aCBGYWN0b3IgYmV0YS9waGFybWFjb2xvZ3k8L2tleXdvcmQ+PGtleXdvcmQ+VmFz
Y3VsYXIgRW5kb3RoZWxpYWwgR3Jvd3RoIEZhY3RvciBBL2dlbmV0aWNzL21ldGFib2xpc208L2tl
eXdvcmQ+PC9rZXl3b3Jkcz48ZGF0ZXM+PHllYXI+MjAwNzwveWVhcj48cHViLWRhdGVzPjxkYXRl
Pk1heSAxPC9kYXRlPjwvcHViLWRhdGVzPjwvZGF0ZXM+PGlzYm4+MDAwOC01NDcyIChQcmludCkm
I3hEOzAwMDgtNTQ3MiAoTGlua2luZyk8L2lzYm4+PGFjY2Vzc2lvbi1udW0+MTc0ODMzMzM8L2Fj
Y2Vzc2lvbi1udW0+PHVybHM+PHJlbGF0ZWQtdXJscz48dXJsPmh0dHA6Ly93d3cubmNiaS5ubG0u
bmloLmdvdi9wdWJtZWQvMTc0ODMzMzM8L3VybD48L3JlbGF0ZWQtdXJscz48L3VybHM+PGVsZWN0
cm9uaWMtcmVzb3VyY2UtbnVtPjEwLjExNTgvMDAwOC01NDcyLkNBTi0wNi0zNjg5PC9lbGVjdHJv
bmljLXJlc291cmNlLW51bT48L3JlY29yZD48L0NpdGU+PC9FbmROb3RlPgB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0" w:tooltip="Gu, 2007 #35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10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P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F1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ATA2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6G5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NF1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SR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1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YP7A1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&lt;EndNote&gt;&lt;Cite&gt;&lt;Author&gt;de Boussac&lt;/Author&gt;&lt;Year&gt;2013&lt;/Year&gt;&lt;RecNum&gt;36&lt;/RecNum&gt;&lt;DisplayText&gt;[11]&lt;/DisplayText&gt;&lt;record&gt;&lt;rec-number&gt;36&lt;/rec-number&gt;&lt;foreign-keys&gt;&lt;key app="EN" db-id="ed5pdv2zzwfwwvefeptvfvvsfdvezv2zpxz9"&gt;36&lt;/key&gt;&lt;/foreign-keys&gt;&lt;ref-type name="Journal Article"&gt;17&lt;/ref-type&gt;&lt;contributors&gt;&lt;authors&gt;&lt;author&gt;de Boussac, H.&lt;/author&gt;&lt;author&gt;Pommier, A. J.&lt;/author&gt;&lt;author&gt;Dufour, J.&lt;/author&gt;&lt;author&gt;Trousson, A.&lt;/author&gt;&lt;author&gt;Caira, F.&lt;/author&gt;&lt;author&gt;Volle, D. H.&lt;/author&gt;&lt;author&gt;Baron, S.&lt;/author&gt;&lt;author&gt;Lobaccaro, J. M.&lt;/author&gt;&lt;/authors&gt;&lt;/contributors&gt;&lt;auth-address&gt;Clermont Universite, Universite Blaise Pascal, Genetique Reproduction et Developpement F-63000 CLERMONTFERRAND, France ; CNRS, UMR 6293, GReD F-63177 AUBIERE, France ; INSERM, UMR 1103, GReD F-63177 AUBIERE, France ; Centre de Recherche en Nutrition Humaine d&amp;apos;Auvergne F-63000 CLERMONT-FERRAND, France.&lt;/auth-address&gt;&lt;titles&gt;&lt;title&gt;LXR, prostate cancer and cholesterol: the Good, the Bad and the Ugly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58-69&lt;/pages&gt;&lt;volume&gt;3&lt;/volume&gt;&lt;number&gt;1&lt;/number&gt;&lt;dates&gt;&lt;year&gt;2013&lt;/year&gt;&lt;/dates&gt;&lt;isbn&gt;2156-6976 (Electronic)&amp;#xD;2156-6976 (Linking)&lt;/isbn&gt;&lt;accession-num&gt;23359865&lt;/accession-num&gt;&lt;urls&gt;&lt;related-urls&gt;&lt;url&gt;http://www.ncbi.nlm.nih.gov/pubmed/23359865&lt;/url&gt;&lt;/related-urls&gt;&lt;/urls&gt;&lt;custom2&gt;3555197&lt;/custom2&gt;&lt;/record&gt;&lt;/Cite&gt;&lt;/EndNote&gt;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1" w:tooltip="de Boussac, 2013 #36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11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1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KB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F2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NF56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9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AMTS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SR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81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9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KBI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7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1QL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9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0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11-982M15.8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1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CAT47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AGE4 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ZW5nPC9BdXRob3I+PFllYXI+MjAxMTwvWWVhcj48UmVj
TnVtPjM3PC9SZWNOdW0+PERpc3BsYXlUZXh0PlsxMl08L0Rpc3BsYXlUZXh0PjxyZWNvcmQ+PHJl
Yy1udW1iZXI+Mzc8L3JlYy1udW1iZXI+PGZvcmVpZ24ta2V5cz48a2V5IGFwcD0iRU4iIGRiLWlk
PSJlZDVwZHYyenp3Znd3dmVmZXB0dmZ2dnNmZHZlenYyenB4ejkiPjM3PC9rZXk+PC9mb3JlaWdu
LWtleXM+PHJlZi10eXBlIG5hbWU9IkpvdXJuYWwgQXJ0aWNsZSI+MTc8L3JlZi10eXBlPjxjb250
cmlidXRvcnM+PGF1dGhvcnM+PGF1dGhvcj5aZW5nLCBZLjwvYXV0aG9yPjxhdXRob3I+SGUsIFku
PC9hdXRob3I+PGF1dGhvcj5ZYW5nLCBGLjwvYXV0aG9yPjxhdXRob3I+TW9vbmV5LCBTLiBNLjwv
YXV0aG9yPjxhdXRob3I+R2V0emVuYmVyZywgUi4gSC48L2F1dGhvcj48YXV0aG9yPk9yYmFuLCBK
LjwvYXV0aG9yPjxhdXRob3I+S3Vsa2FybmksIFAuPC9hdXRob3I+PC9hdXRob3JzPjwvY29udHJp
YnV0b3JzPjxhdXRoLWFkZHJlc3M+RGVwYXJ0bWVudCBvZiBVcm9sb2d5LCBKYW1lcyBCdWNoYW5h
biBCcmFkeSBVcm9sb2dpY2FsIEluc3RpdHV0ZSAmYW1wOyB0aGUgR2VvcmdlIE8mYXBvcztCcmll
biBVcm9sb2d5IFJlc2VhcmNoIENlbnRlciwgSm9obnMgSG9wa2lucyBVbml2ZXJzaXR5IFNjaG9v
bCBvZiBNZWRpY2luZSwgQmFsdGltb3JlLCBNYXJ5bGFuZCAyMTI4NywgVVNBLjwvYXV0aC1hZGRy
ZXNzPjx0aXRsZXM+PHRpdGxlPlRoZSBjYW5jZXIvdGVzdGlzIGFudGlnZW4gcHJvc3RhdGUtYXNz
b2NpYXRlZCBnZW5lIDQgKFBBR0U0KSBpcyBhIGhpZ2hseSBpbnRyaW5zaWNhbGx5IGRpc29yZGVy
ZWQgcHJvdGV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5ODUtOTQ8L3BhZ2VzPjx2b2x1bWU+Mjg2
PC92b2x1bWU+PG51bWJlcj4xNjwvbnVtYmVyPjxrZXl3b3Jkcz48a2V5d29yZD5BbmltYWxzPC9r
ZXl3b3JkPjxrZXl3b3JkPkFudGlnZW5zLCBOZW9wbGFzbS8qY2hlbWlzdHJ5L3BoeXNpb2xvZ3k8
L2tleXdvcmQ+PGtleXdvcmQ+QXBvcHRvc2lzPC9rZXl3b3JkPjxrZXl3b3JkPkNlbGwgTGluZSwg
VHVtb3I8L2tleXdvcmQ+PGtleXdvcmQ+Q2lyY3VsYXIgRGljaHJvaXNtPC9rZXl3b3JkPjxrZXl3
b3JkPkh1bWFuczwva2V5d29yZD48a2V5d29yZD5NYWxlPC9rZXl3b3JkPjxrZXl3b3JkPk1pY2U8
L2tleXdvcmQ+PGtleXdvcmQ+TWljZSwgU0NJRDwva2V5d29yZD48a2V5d29yZD5OZW9wbGFzbSBU
cmFuc3BsYW50YXRpb248L2tleXdvcmQ+PGtleXdvcmQ+UHJvc3RhdGljIE5lb3BsYXNtcy9wYXRo
b2xvZ3k8L2tleXdvcmQ+PGtleXdvcmQ+UHJvdGVpbiBTdHJ1Y3R1cmUsIFNlY29uZGFyeTwva2V5
d29yZD48a2V5d29yZD5Qcm90ZWluIFN0cnVjdHVyZSwgVGVydGlhcnk8L2tleXdvcmQ+PGtleXdv
cmQ+Uk5BLCBTbWFsbCBJbnRlcmZlcmluZy9tZXRhYm9saXNtPC9rZXl3b3JkPjxrZXl3b3JkPlRl
c3Rpcy9tZXRhYm9saXNtPC9rZXl3b3JkPjwva2V5d29yZHM+PGRhdGVzPjx5ZWFyPjIwMTE8L3ll
YXI+PHB1Yi1kYXRlcz48ZGF0ZT5BcHIgMjI8L2RhdGU+PC9wdWItZGF0ZXM+PC9kYXRlcz48aXNi
bj4xMDgzLTM1MVggKEVsZWN0cm9uaWMpJiN4RDswMDIxLTkyNTggKExpbmtpbmcpPC9pc2JuPjxh
Y2Nlc3Npb24tbnVtPjIxMzU3NDI1PC9hY2Nlc3Npb24tbnVtPjx1cmxzPjxyZWxhdGVkLXVybHM+
PHVybD5odHRwOi8vd3d3Lm5jYmkubmxtLm5paC5nb3YvcHVibWVkLzIxMzU3NDI1PC91cmw+PC9y
ZWxhdGVkLXVybHM+PC91cmxzPjxjdXN0b20yPjMwNzc1OTk8L2N1c3RvbTI+PGVsZWN0cm9uaWMt
cmVzb3VyY2UtbnVtPjEwLjEwNzQvamJjLk0xMTAuMjEwNzY1PC9lbGVjdHJvbmljLXJlc291cmNl
LW51bT48L3JlY29yZD48L0NpdGU+PC9FbmROb3RlPn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ZW5nPC9BdXRob3I+PFllYXI+MjAxMTwvWWVhcj48UmVj
TnVtPjM3PC9SZWNOdW0+PERpc3BsYXlUZXh0PlsxMl08L0Rpc3BsYXlUZXh0PjxyZWNvcmQ+PHJl
Yy1udW1iZXI+Mzc8L3JlYy1udW1iZXI+PGZvcmVpZ24ta2V5cz48a2V5IGFwcD0iRU4iIGRiLWlk
PSJlZDVwZHYyenp3Znd3dmVmZXB0dmZ2dnNmZHZlenYyenB4ejkiPjM3PC9rZXk+PC9mb3JlaWdu
LWtleXM+PHJlZi10eXBlIG5hbWU9IkpvdXJuYWwgQXJ0aWNsZSI+MTc8L3JlZi10eXBlPjxjb250
cmlidXRvcnM+PGF1dGhvcnM+PGF1dGhvcj5aZW5nLCBZLjwvYXV0aG9yPjxhdXRob3I+SGUsIFku
PC9hdXRob3I+PGF1dGhvcj5ZYW5nLCBGLjwvYXV0aG9yPjxhdXRob3I+TW9vbmV5LCBTLiBNLjwv
YXV0aG9yPjxhdXRob3I+R2V0emVuYmVyZywgUi4gSC48L2F1dGhvcj48YXV0aG9yPk9yYmFuLCBK
LjwvYXV0aG9yPjxhdXRob3I+S3Vsa2FybmksIFAuPC9hdXRob3I+PC9hdXRob3JzPjwvY29udHJp
YnV0b3JzPjxhdXRoLWFkZHJlc3M+RGVwYXJ0bWVudCBvZiBVcm9sb2d5LCBKYW1lcyBCdWNoYW5h
biBCcmFkeSBVcm9sb2dpY2FsIEluc3RpdHV0ZSAmYW1wOyB0aGUgR2VvcmdlIE8mYXBvcztCcmll
biBVcm9sb2d5IFJlc2VhcmNoIENlbnRlciwgSm9obnMgSG9wa2lucyBVbml2ZXJzaXR5IFNjaG9v
bCBvZiBNZWRpY2luZSwgQmFsdGltb3JlLCBNYXJ5bGFuZCAyMTI4NywgVVNBLjwvYXV0aC1hZGRy
ZXNzPjx0aXRsZXM+PHRpdGxlPlRoZSBjYW5jZXIvdGVzdGlzIGFudGlnZW4gcHJvc3RhdGUtYXNz
b2NpYXRlZCBnZW5lIDQgKFBBR0U0KSBpcyBhIGhpZ2hseSBpbnRyaW5zaWNhbGx5IGRpc29yZGVy
ZWQgcHJvdGVpbjwvdGl0bGU+PHNlY29uZGFyeS10aXRsZT5KIEJpb2wgQ2hlbTwvc2Vjb25kYXJ5
LXRpdGxlPjxhbHQtdGl0bGU+VGhlIEpvdXJuYWwgb2YgYmlvbG9naWNhbCBjaGVtaXN0cnk8L2Fs
dC10aXRsZT48L3RpdGxlcz48cGVyaW9kaWNhbD48ZnVsbC10aXRsZT5KIEJpb2wgQ2hlbTwvZnVs
bC10aXRsZT48YWJici0xPlRoZSBKb3VybmFsIG9mIGJpb2xvZ2ljYWwgY2hlbWlzdHJ5PC9hYmJy
LTE+PC9wZXJpb2RpY2FsPjxhbHQtcGVyaW9kaWNhbD48ZnVsbC10aXRsZT5KIEJpb2wgQ2hlbTwv
ZnVsbC10aXRsZT48YWJici0xPlRoZSBKb3VybmFsIG9mIGJpb2xvZ2ljYWwgY2hlbWlzdHJ5PC9h
YmJyLTE+PC9hbHQtcGVyaW9kaWNhbD48cGFnZXM+MTM5ODUtOTQ8L3BhZ2VzPjx2b2x1bWU+Mjg2
PC92b2x1bWU+PG51bWJlcj4xNjwvbnVtYmVyPjxrZXl3b3Jkcz48a2V5d29yZD5BbmltYWxzPC9r
ZXl3b3JkPjxrZXl3b3JkPkFudGlnZW5zLCBOZW9wbGFzbS8qY2hlbWlzdHJ5L3BoeXNpb2xvZ3k8
L2tleXdvcmQ+PGtleXdvcmQ+QXBvcHRvc2lzPC9rZXl3b3JkPjxrZXl3b3JkPkNlbGwgTGluZSwg
VHVtb3I8L2tleXdvcmQ+PGtleXdvcmQ+Q2lyY3VsYXIgRGljaHJvaXNtPC9rZXl3b3JkPjxrZXl3
b3JkPkh1bWFuczwva2V5d29yZD48a2V5d29yZD5NYWxlPC9rZXl3b3JkPjxrZXl3b3JkPk1pY2U8
L2tleXdvcmQ+PGtleXdvcmQ+TWljZSwgU0NJRDwva2V5d29yZD48a2V5d29yZD5OZW9wbGFzbSBU
cmFuc3BsYW50YXRpb248L2tleXdvcmQ+PGtleXdvcmQ+UHJvc3RhdGljIE5lb3BsYXNtcy9wYXRo
b2xvZ3k8L2tleXdvcmQ+PGtleXdvcmQ+UHJvdGVpbiBTdHJ1Y3R1cmUsIFNlY29uZGFyeTwva2V5
d29yZD48a2V5d29yZD5Qcm90ZWluIFN0cnVjdHVyZSwgVGVydGlhcnk8L2tleXdvcmQ+PGtleXdv
cmQ+Uk5BLCBTbWFsbCBJbnRlcmZlcmluZy9tZXRhYm9saXNtPC9rZXl3b3JkPjxrZXl3b3JkPlRl
c3Rpcy9tZXRhYm9saXNtPC9rZXl3b3JkPjwva2V5d29yZHM+PGRhdGVzPjx5ZWFyPjIwMTE8L3ll
YXI+PHB1Yi1kYXRlcz48ZGF0ZT5BcHIgMjI8L2RhdGU+PC9wdWItZGF0ZXM+PC9kYXRlcz48aXNi
bj4xMDgzLTM1MVggKEVsZWN0cm9uaWMpJiN4RDswMDIxLTkyNTggKExpbmtpbmcpPC9pc2JuPjxh
Y2Nlc3Npb24tbnVtPjIxMzU3NDI1PC9hY2Nlc3Npb24tbnVtPjx1cmxzPjxyZWxhdGVkLXVybHM+
PHVybD5odHRwOi8vd3d3Lm5jYmkubmxtLm5paC5nb3YvcHVibWVkLzIxMzU3NDI1PC91cmw+PC9y
ZWxhdGVkLXVybHM+PC91cmxzPjxjdXN0b20yPjMwNzc1OTk8L2N1c3RvbTI+PGVsZWN0cm9uaWMt
cmVzb3VyY2UtbnVtPjEwLjEwNzQvamJjLk0xMTAuMjEwNzY1PC9lbGVjdHJvbmljLXJlc291cmNl
LW51bT48L3JlY29yZD48L0NpdGU+PC9FbmROb3RlPn==
</w:fldData>
              </w:fldCha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separate"/>
            </w:r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[</w:t>
            </w:r>
            <w:hyperlink w:anchor="_ENREF_12" w:tooltip="Zeng, 2011 #37" w:history="1">
              <w:r w:rsidRPr="00251FB0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22"/>
                </w:rPr>
                <w:t>12</w:t>
              </w:r>
            </w:hyperlink>
            <w:r w:rsidRPr="00251FB0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22"/>
              </w:rPr>
              <w:t>]</w:t>
            </w: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CAT47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PL4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CAT47</w:t>
            </w:r>
          </w:p>
        </w:tc>
      </w:tr>
      <w:tr w:rsidR="009E4684" w:rsidRPr="00251FB0" w:rsidTr="00E17B34">
        <w:trPr>
          <w:trHeight w:val="30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FB1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E4684" w:rsidRPr="00251FB0" w:rsidRDefault="009E4684" w:rsidP="00E17B34">
            <w:pPr>
              <w:widowControl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51FB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C17</w:t>
            </w:r>
          </w:p>
        </w:tc>
      </w:tr>
    </w:tbl>
    <w:p w:rsidR="009E33EA" w:rsidRDefault="009E4684" w:rsidP="009E4684">
      <w:pPr>
        <w:ind w:firstLine="540"/>
      </w:pPr>
      <w:bookmarkStart w:id="0" w:name="_GoBack"/>
      <w:bookmarkEnd w:id="0"/>
    </w:p>
    <w:sectPr w:rsidR="009E3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684"/>
    <w:rsid w:val="002C726E"/>
    <w:rsid w:val="004A661D"/>
    <w:rsid w:val="009E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84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684"/>
    <w:pPr>
      <w:widowControl w:val="0"/>
      <w:spacing w:after="0" w:line="240" w:lineRule="auto"/>
      <w:ind w:firstLineChars="257" w:firstLine="257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6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ko</dc:creator>
  <cp:lastModifiedBy>k.ko</cp:lastModifiedBy>
  <cp:revision>1</cp:revision>
  <dcterms:created xsi:type="dcterms:W3CDTF">2016-08-02T05:59:00Z</dcterms:created>
  <dcterms:modified xsi:type="dcterms:W3CDTF">2016-08-02T06:00:00Z</dcterms:modified>
</cp:coreProperties>
</file>